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FA6" w:rsidRPr="00407FA6" w:rsidRDefault="00407FA6" w:rsidP="00407FA6">
      <w:pPr>
        <w:spacing w:after="0" w:line="240" w:lineRule="auto"/>
        <w:jc w:val="center"/>
        <w:rPr>
          <w:rFonts w:asciiTheme="majorBidi" w:hAnsiTheme="majorBidi" w:cstheme="majorBidi"/>
          <w:bCs/>
          <w:kern w:val="28"/>
          <w:sz w:val="32"/>
          <w:szCs w:val="32"/>
          <w:lang w:val="en-US"/>
        </w:rPr>
      </w:pPr>
      <w:r w:rsidRPr="00407FA6">
        <w:rPr>
          <w:rFonts w:asciiTheme="majorBidi" w:hAnsiTheme="majorBidi" w:cstheme="majorBidi"/>
          <w:bCs/>
          <w:kern w:val="28"/>
          <w:sz w:val="32"/>
          <w:szCs w:val="32"/>
          <w:lang w:val="en-US"/>
        </w:rPr>
        <w:t>Supplementary material for:</w:t>
      </w:r>
    </w:p>
    <w:p w:rsidR="00407FA6" w:rsidRDefault="00407FA6" w:rsidP="00407FA6">
      <w:pPr>
        <w:spacing w:after="0" w:line="240" w:lineRule="auto"/>
        <w:jc w:val="center"/>
        <w:rPr>
          <w:rFonts w:asciiTheme="majorBidi" w:hAnsiTheme="majorBidi" w:cstheme="majorBidi"/>
          <w:b/>
          <w:bCs/>
          <w:kern w:val="28"/>
          <w:sz w:val="32"/>
          <w:szCs w:val="32"/>
          <w:lang w:val="en-US"/>
        </w:rPr>
      </w:pPr>
    </w:p>
    <w:p w:rsidR="00407FA6" w:rsidRDefault="00407FA6" w:rsidP="00407FA6">
      <w:pPr>
        <w:spacing w:after="0" w:line="240" w:lineRule="auto"/>
        <w:jc w:val="center"/>
        <w:rPr>
          <w:rFonts w:asciiTheme="majorBidi" w:hAnsiTheme="majorBidi" w:cstheme="majorBidi"/>
          <w:b/>
          <w:bCs/>
          <w:kern w:val="28"/>
          <w:sz w:val="32"/>
          <w:szCs w:val="32"/>
          <w:lang w:val="en-US"/>
        </w:rPr>
      </w:pPr>
    </w:p>
    <w:p w:rsidR="00407FA6" w:rsidRPr="0084593D" w:rsidRDefault="00407FA6" w:rsidP="00407FA6">
      <w:pPr>
        <w:spacing w:after="0" w:line="240" w:lineRule="auto"/>
        <w:jc w:val="center"/>
        <w:rPr>
          <w:rFonts w:asciiTheme="majorBidi" w:hAnsiTheme="majorBidi" w:cstheme="majorBidi"/>
          <w:sz w:val="32"/>
          <w:szCs w:val="32"/>
          <w:lang w:val="en-US"/>
        </w:rPr>
      </w:pPr>
      <w:r w:rsidRPr="0084593D">
        <w:rPr>
          <w:rFonts w:asciiTheme="majorBidi" w:hAnsiTheme="majorBidi" w:cstheme="majorBidi"/>
          <w:b/>
          <w:bCs/>
          <w:kern w:val="28"/>
          <w:sz w:val="32"/>
          <w:szCs w:val="32"/>
          <w:lang w:val="en-US"/>
        </w:rPr>
        <w:t xml:space="preserve">The </w:t>
      </w:r>
      <w:proofErr w:type="spellStart"/>
      <w:r w:rsidRPr="0084593D">
        <w:rPr>
          <w:rFonts w:asciiTheme="majorBidi" w:hAnsiTheme="majorBidi" w:cstheme="majorBidi"/>
          <w:b/>
          <w:bCs/>
          <w:kern w:val="28"/>
          <w:sz w:val="32"/>
          <w:szCs w:val="32"/>
          <w:lang w:val="en-US"/>
        </w:rPr>
        <w:t>ionomics</w:t>
      </w:r>
      <w:proofErr w:type="spellEnd"/>
      <w:r w:rsidRPr="0084593D">
        <w:rPr>
          <w:rFonts w:asciiTheme="majorBidi" w:hAnsiTheme="majorBidi" w:cstheme="majorBidi"/>
          <w:b/>
          <w:bCs/>
          <w:kern w:val="28"/>
          <w:sz w:val="32"/>
          <w:szCs w:val="32"/>
          <w:lang w:val="en-US"/>
        </w:rPr>
        <w:t xml:space="preserve"> of lettuce infected by </w:t>
      </w:r>
      <w:proofErr w:type="spellStart"/>
      <w:r w:rsidRPr="0084593D">
        <w:rPr>
          <w:rFonts w:asciiTheme="majorBidi" w:hAnsiTheme="majorBidi" w:cstheme="majorBidi"/>
          <w:b/>
          <w:bCs/>
          <w:i/>
          <w:kern w:val="28"/>
          <w:sz w:val="32"/>
          <w:szCs w:val="32"/>
          <w:lang w:val="en-US"/>
        </w:rPr>
        <w:t>Xanthomonas</w:t>
      </w:r>
      <w:proofErr w:type="spellEnd"/>
      <w:r w:rsidRPr="0084593D">
        <w:rPr>
          <w:rFonts w:asciiTheme="majorBidi" w:hAnsiTheme="majorBidi" w:cstheme="majorBidi"/>
          <w:b/>
          <w:bCs/>
          <w:i/>
          <w:kern w:val="28"/>
          <w:sz w:val="32"/>
          <w:szCs w:val="32"/>
          <w:lang w:val="en-US"/>
        </w:rPr>
        <w:t xml:space="preserve"> </w:t>
      </w:r>
      <w:proofErr w:type="spellStart"/>
      <w:r w:rsidRPr="0084593D">
        <w:rPr>
          <w:rFonts w:asciiTheme="majorBidi" w:hAnsiTheme="majorBidi" w:cstheme="majorBidi"/>
          <w:b/>
          <w:bCs/>
          <w:i/>
          <w:kern w:val="28"/>
          <w:sz w:val="32"/>
          <w:szCs w:val="32"/>
          <w:lang w:val="en-US"/>
        </w:rPr>
        <w:t>campestris</w:t>
      </w:r>
      <w:proofErr w:type="spellEnd"/>
      <w:r w:rsidRPr="0084593D">
        <w:rPr>
          <w:rFonts w:asciiTheme="majorBidi" w:hAnsiTheme="majorBidi" w:cstheme="majorBidi"/>
          <w:b/>
          <w:bCs/>
          <w:kern w:val="28"/>
          <w:sz w:val="32"/>
          <w:szCs w:val="32"/>
          <w:lang w:val="en-US"/>
        </w:rPr>
        <w:t xml:space="preserve"> </w:t>
      </w:r>
      <w:proofErr w:type="spellStart"/>
      <w:proofErr w:type="gramStart"/>
      <w:r w:rsidRPr="0084593D">
        <w:rPr>
          <w:rFonts w:asciiTheme="majorBidi" w:hAnsiTheme="majorBidi" w:cstheme="majorBidi"/>
          <w:b/>
          <w:bCs/>
          <w:kern w:val="28"/>
          <w:sz w:val="32"/>
          <w:szCs w:val="32"/>
          <w:lang w:val="en-US"/>
        </w:rPr>
        <w:t>pv</w:t>
      </w:r>
      <w:proofErr w:type="spellEnd"/>
      <w:proofErr w:type="gramEnd"/>
      <w:r w:rsidRPr="0084593D">
        <w:rPr>
          <w:rFonts w:asciiTheme="majorBidi" w:hAnsiTheme="majorBidi" w:cstheme="majorBidi"/>
          <w:b/>
          <w:bCs/>
          <w:kern w:val="28"/>
          <w:sz w:val="32"/>
          <w:szCs w:val="32"/>
          <w:lang w:val="en-US"/>
        </w:rPr>
        <w:t xml:space="preserve">. </w:t>
      </w:r>
      <w:proofErr w:type="spellStart"/>
      <w:proofErr w:type="gramStart"/>
      <w:r w:rsidRPr="0084593D">
        <w:rPr>
          <w:rFonts w:asciiTheme="majorBidi" w:hAnsiTheme="majorBidi" w:cstheme="majorBidi"/>
          <w:b/>
          <w:bCs/>
          <w:i/>
          <w:kern w:val="28"/>
          <w:sz w:val="32"/>
          <w:szCs w:val="32"/>
          <w:lang w:val="en-US"/>
        </w:rPr>
        <w:t>vitians</w:t>
      </w:r>
      <w:proofErr w:type="spellEnd"/>
      <w:proofErr w:type="gramEnd"/>
    </w:p>
    <w:p w:rsidR="00407FA6" w:rsidRPr="00BC60FE" w:rsidRDefault="00407FA6" w:rsidP="00407FA6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val="en-CA"/>
        </w:rPr>
      </w:pPr>
    </w:p>
    <w:p w:rsidR="00407FA6" w:rsidRPr="00D74B90" w:rsidRDefault="00407FA6" w:rsidP="00407FA6">
      <w:pPr>
        <w:spacing w:before="240" w:after="240" w:line="240" w:lineRule="auto"/>
        <w:rPr>
          <w:rFonts w:asciiTheme="majorBidi" w:hAnsiTheme="majorBidi" w:cstheme="majorBidi"/>
          <w:b/>
          <w:sz w:val="24"/>
          <w:szCs w:val="24"/>
        </w:rPr>
      </w:pPr>
      <w:r w:rsidRPr="00D74B90">
        <w:rPr>
          <w:rFonts w:asciiTheme="majorBidi" w:hAnsiTheme="majorBidi" w:cstheme="majorBidi"/>
          <w:b/>
          <w:sz w:val="24"/>
          <w:szCs w:val="24"/>
        </w:rPr>
        <w:t>Olbert Nicolas</w:t>
      </w:r>
      <w:r w:rsidRPr="00D74B90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proofErr w:type="gramStart"/>
      <w:r w:rsidRPr="00D74B90">
        <w:rPr>
          <w:rFonts w:asciiTheme="majorBidi" w:hAnsiTheme="majorBidi" w:cstheme="majorBidi"/>
          <w:b/>
          <w:sz w:val="24"/>
          <w:szCs w:val="24"/>
          <w:vertAlign w:val="superscript"/>
        </w:rPr>
        <w:t>,2</w:t>
      </w:r>
      <w:proofErr w:type="gramEnd"/>
      <w:r w:rsidRPr="00D74B90">
        <w:rPr>
          <w:rFonts w:asciiTheme="majorBidi" w:hAnsiTheme="majorBidi" w:cstheme="majorBidi"/>
          <w:b/>
          <w:sz w:val="24"/>
          <w:szCs w:val="24"/>
        </w:rPr>
        <w:t>, Marie Thérèse Charles</w:t>
      </w:r>
      <w:r w:rsidRPr="00D74B90">
        <w:rPr>
          <w:rFonts w:asciiTheme="majorBidi" w:hAnsiTheme="majorBidi" w:cstheme="majorBidi"/>
          <w:b/>
          <w:sz w:val="24"/>
          <w:szCs w:val="24"/>
          <w:vertAlign w:val="superscript"/>
        </w:rPr>
        <w:t>2</w:t>
      </w:r>
      <w:r w:rsidRPr="00D74B90">
        <w:rPr>
          <w:rFonts w:asciiTheme="majorBidi" w:hAnsiTheme="majorBidi" w:cstheme="majorBidi"/>
          <w:b/>
          <w:sz w:val="24"/>
          <w:szCs w:val="24"/>
        </w:rPr>
        <w:t>, Sylvie Jenni</w:t>
      </w:r>
      <w:r w:rsidRPr="00D74B90">
        <w:rPr>
          <w:rFonts w:asciiTheme="majorBidi" w:hAnsiTheme="majorBidi" w:cstheme="majorBidi"/>
          <w:b/>
          <w:sz w:val="24"/>
          <w:szCs w:val="24"/>
          <w:vertAlign w:val="superscript"/>
        </w:rPr>
        <w:t>2</w:t>
      </w:r>
      <w:r w:rsidRPr="00D74B90">
        <w:rPr>
          <w:rFonts w:asciiTheme="majorBidi" w:hAnsiTheme="majorBidi" w:cstheme="majorBidi"/>
          <w:b/>
          <w:sz w:val="24"/>
          <w:szCs w:val="24"/>
        </w:rPr>
        <w:t>, Vicky Toussaint</w:t>
      </w:r>
      <w:r w:rsidRPr="00D74B90">
        <w:rPr>
          <w:rFonts w:asciiTheme="majorBidi" w:hAnsiTheme="majorBidi" w:cstheme="majorBidi"/>
          <w:b/>
          <w:sz w:val="24"/>
          <w:szCs w:val="24"/>
          <w:vertAlign w:val="superscript"/>
        </w:rPr>
        <w:t>2</w:t>
      </w:r>
      <w:r w:rsidRPr="00D74B90">
        <w:rPr>
          <w:rFonts w:asciiTheme="majorBidi" w:hAnsiTheme="majorBidi" w:cstheme="majorBidi"/>
          <w:b/>
          <w:sz w:val="24"/>
          <w:szCs w:val="24"/>
        </w:rPr>
        <w:t>, Serge-Étienne Parent</w:t>
      </w:r>
      <w:r w:rsidRPr="00D74B90">
        <w:rPr>
          <w:rFonts w:asciiTheme="majorBidi" w:hAnsiTheme="majorBidi" w:cstheme="majorBidi"/>
          <w:b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b/>
          <w:sz w:val="24"/>
          <w:szCs w:val="24"/>
        </w:rPr>
        <w:t xml:space="preserve">, </w:t>
      </w:r>
      <w:r w:rsidRPr="00D74B90">
        <w:rPr>
          <w:rFonts w:asciiTheme="majorBidi" w:hAnsiTheme="majorBidi" w:cstheme="majorBidi"/>
          <w:b/>
          <w:sz w:val="24"/>
          <w:szCs w:val="24"/>
        </w:rPr>
        <w:t>and Carole Beaulieu</w:t>
      </w:r>
      <w:r w:rsidRPr="00D74B90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D74B90">
        <w:rPr>
          <w:rFonts w:asciiTheme="majorBidi" w:hAnsiTheme="majorBidi" w:cstheme="majorBidi"/>
          <w:b/>
          <w:sz w:val="24"/>
          <w:szCs w:val="24"/>
        </w:rPr>
        <w:t>*</w:t>
      </w:r>
    </w:p>
    <w:p w:rsidR="00407FA6" w:rsidRPr="0084593D" w:rsidRDefault="00407FA6" w:rsidP="00407FA6">
      <w:pPr>
        <w:spacing w:before="120" w:after="240" w:line="240" w:lineRule="auto"/>
        <w:rPr>
          <w:rFonts w:asciiTheme="majorBidi" w:hAnsiTheme="majorBidi" w:cstheme="majorBidi"/>
          <w:sz w:val="24"/>
          <w:szCs w:val="24"/>
        </w:rPr>
      </w:pPr>
      <w:r w:rsidRPr="0084593D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84593D">
        <w:rPr>
          <w:rFonts w:asciiTheme="majorBidi" w:hAnsiTheme="majorBidi" w:cstheme="majorBidi"/>
          <w:sz w:val="24"/>
          <w:szCs w:val="24"/>
        </w:rPr>
        <w:t>Departement de biologie, Université de Sherbrooke, Sherbrooke, QC, Canada</w:t>
      </w:r>
    </w:p>
    <w:p w:rsidR="00407FA6" w:rsidRPr="0084593D" w:rsidRDefault="00407FA6" w:rsidP="00407FA6">
      <w:pPr>
        <w:spacing w:before="120" w:after="240" w:line="240" w:lineRule="auto"/>
        <w:rPr>
          <w:rFonts w:asciiTheme="majorBidi" w:hAnsiTheme="majorBidi" w:cstheme="majorBidi"/>
          <w:sz w:val="24"/>
          <w:szCs w:val="24"/>
        </w:rPr>
      </w:pPr>
      <w:r w:rsidRPr="0084593D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84593D">
        <w:rPr>
          <w:rFonts w:asciiTheme="majorBidi" w:hAnsiTheme="majorBidi" w:cstheme="majorBidi"/>
          <w:sz w:val="24"/>
          <w:szCs w:val="24"/>
        </w:rPr>
        <w:t xml:space="preserve">Agriculture and Agri-Food Canada, Saint-Jean-sur-Richelieu </w:t>
      </w:r>
      <w:proofErr w:type="spellStart"/>
      <w:r w:rsidRPr="0084593D">
        <w:rPr>
          <w:rFonts w:asciiTheme="majorBidi" w:hAnsiTheme="majorBidi" w:cstheme="majorBidi"/>
          <w:sz w:val="24"/>
          <w:szCs w:val="24"/>
        </w:rPr>
        <w:t>Research</w:t>
      </w:r>
      <w:proofErr w:type="spellEnd"/>
      <w:r w:rsidRPr="0084593D">
        <w:rPr>
          <w:rFonts w:asciiTheme="majorBidi" w:hAnsiTheme="majorBidi" w:cstheme="majorBidi"/>
          <w:sz w:val="24"/>
          <w:szCs w:val="24"/>
        </w:rPr>
        <w:t xml:space="preserve"> and </w:t>
      </w:r>
      <w:proofErr w:type="spellStart"/>
      <w:r w:rsidRPr="0084593D">
        <w:rPr>
          <w:rFonts w:asciiTheme="majorBidi" w:hAnsiTheme="majorBidi" w:cstheme="majorBidi"/>
          <w:sz w:val="24"/>
          <w:szCs w:val="24"/>
        </w:rPr>
        <w:t>Development</w:t>
      </w:r>
      <w:proofErr w:type="spellEnd"/>
      <w:r w:rsidRPr="0084593D">
        <w:rPr>
          <w:rFonts w:asciiTheme="majorBidi" w:hAnsiTheme="majorBidi" w:cstheme="majorBidi"/>
          <w:sz w:val="24"/>
          <w:szCs w:val="24"/>
        </w:rPr>
        <w:t xml:space="preserve"> Centre, Saint-Jean-sur-Richelieu, QC, Canada</w:t>
      </w:r>
    </w:p>
    <w:p w:rsidR="00407FA6" w:rsidRPr="00DB1747" w:rsidRDefault="00407FA6" w:rsidP="00407FA6">
      <w:pPr>
        <w:spacing w:before="120" w:after="240" w:line="240" w:lineRule="auto"/>
        <w:rPr>
          <w:rFonts w:asciiTheme="majorBidi" w:hAnsiTheme="majorBidi" w:cstheme="majorBidi"/>
          <w:sz w:val="24"/>
          <w:szCs w:val="24"/>
          <w:lang w:val="en-CA"/>
        </w:rPr>
      </w:pPr>
      <w:proofErr w:type="gramStart"/>
      <w:r w:rsidRPr="00DB1747">
        <w:rPr>
          <w:rFonts w:asciiTheme="majorBidi" w:hAnsiTheme="majorBidi" w:cstheme="majorBidi"/>
          <w:iCs/>
          <w:sz w:val="24"/>
          <w:szCs w:val="24"/>
          <w:vertAlign w:val="superscript"/>
          <w:lang w:val="en-CA"/>
        </w:rPr>
        <w:t>3</w:t>
      </w:r>
      <w:r w:rsidRPr="00DB1747">
        <w:rPr>
          <w:rFonts w:asciiTheme="majorBidi" w:hAnsiTheme="majorBidi" w:cstheme="majorBidi"/>
          <w:sz w:val="24"/>
          <w:szCs w:val="24"/>
          <w:lang w:val="en-CA"/>
        </w:rPr>
        <w:t xml:space="preserve">Department of Soils and </w:t>
      </w:r>
      <w:proofErr w:type="spellStart"/>
      <w:r w:rsidRPr="00DB1747">
        <w:rPr>
          <w:rFonts w:asciiTheme="majorBidi" w:hAnsiTheme="majorBidi" w:cstheme="majorBidi"/>
          <w:sz w:val="24"/>
          <w:szCs w:val="24"/>
          <w:lang w:val="en-CA"/>
        </w:rPr>
        <w:t>Agri</w:t>
      </w:r>
      <w:proofErr w:type="spellEnd"/>
      <w:r w:rsidRPr="00DB1747">
        <w:rPr>
          <w:rFonts w:asciiTheme="majorBidi" w:hAnsiTheme="majorBidi" w:cstheme="majorBidi"/>
          <w:sz w:val="24"/>
          <w:szCs w:val="24"/>
          <w:lang w:val="en-CA"/>
        </w:rPr>
        <w:t xml:space="preserve">-Food Engineering, </w:t>
      </w:r>
      <w:proofErr w:type="spellStart"/>
      <w:r w:rsidRPr="00DB1747">
        <w:rPr>
          <w:rFonts w:asciiTheme="majorBidi" w:hAnsiTheme="majorBidi" w:cstheme="majorBidi"/>
          <w:sz w:val="24"/>
          <w:szCs w:val="24"/>
          <w:lang w:val="en-CA"/>
        </w:rPr>
        <w:t>Université</w:t>
      </w:r>
      <w:proofErr w:type="spellEnd"/>
      <w:r w:rsidRPr="00DB1747">
        <w:rPr>
          <w:rFonts w:asciiTheme="majorBidi" w:hAnsiTheme="majorBidi" w:cstheme="majorBidi"/>
          <w:sz w:val="24"/>
          <w:szCs w:val="24"/>
          <w:lang w:val="en-CA"/>
        </w:rPr>
        <w:t xml:space="preserve"> Laval, Qu</w:t>
      </w:r>
      <w:r w:rsidR="00DB1747" w:rsidRPr="00DB1747">
        <w:rPr>
          <w:rFonts w:asciiTheme="majorBidi" w:hAnsiTheme="majorBidi" w:cstheme="majorBidi"/>
          <w:sz w:val="24"/>
          <w:szCs w:val="24"/>
          <w:lang w:val="en-CA"/>
        </w:rPr>
        <w:t>e</w:t>
      </w:r>
      <w:r w:rsidRPr="00DB1747">
        <w:rPr>
          <w:rFonts w:asciiTheme="majorBidi" w:hAnsiTheme="majorBidi" w:cstheme="majorBidi"/>
          <w:sz w:val="24"/>
          <w:szCs w:val="24"/>
          <w:lang w:val="en-CA"/>
        </w:rPr>
        <w:t>bec</w:t>
      </w:r>
      <w:r w:rsidR="00DB1747" w:rsidRPr="00DB1747">
        <w:rPr>
          <w:rFonts w:asciiTheme="majorBidi" w:hAnsiTheme="majorBidi" w:cstheme="majorBidi"/>
          <w:sz w:val="24"/>
          <w:szCs w:val="24"/>
          <w:lang w:val="en-CA"/>
        </w:rPr>
        <w:t xml:space="preserve"> City</w:t>
      </w:r>
      <w:r w:rsidRPr="00DB1747">
        <w:rPr>
          <w:rFonts w:asciiTheme="majorBidi" w:hAnsiTheme="majorBidi" w:cstheme="majorBidi"/>
          <w:sz w:val="24"/>
          <w:szCs w:val="24"/>
          <w:lang w:val="en-CA"/>
        </w:rPr>
        <w:t>, QC, Canada.</w:t>
      </w:r>
      <w:proofErr w:type="gramEnd"/>
    </w:p>
    <w:p w:rsidR="00407FA6" w:rsidRPr="00DB1747" w:rsidRDefault="00407FA6" w:rsidP="00D217BD">
      <w:pPr>
        <w:spacing w:after="0" w:line="240" w:lineRule="auto"/>
        <w:rPr>
          <w:rFonts w:asciiTheme="majorBidi" w:hAnsiTheme="majorBidi" w:cstheme="majorBidi"/>
          <w:sz w:val="24"/>
          <w:szCs w:val="24"/>
          <w:lang w:val="en-CA"/>
        </w:rPr>
        <w:sectPr w:rsidR="00407FA6" w:rsidRPr="00DB1747" w:rsidSect="00407FA6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  <w:bookmarkStart w:id="0" w:name="_GoBack"/>
      <w:bookmarkEnd w:id="0"/>
    </w:p>
    <w:p w:rsidR="00D217BD" w:rsidRPr="00B26436" w:rsidRDefault="005A002E" w:rsidP="00AF552D">
      <w:pPr>
        <w:spacing w:after="120" w:line="240" w:lineRule="auto"/>
        <w:ind w:left="-709" w:right="-932"/>
        <w:rPr>
          <w:rFonts w:asciiTheme="majorBidi" w:hAnsiTheme="majorBidi" w:cstheme="majorBidi"/>
          <w:sz w:val="32"/>
          <w:lang w:val="en-US"/>
        </w:rPr>
      </w:pPr>
      <w:proofErr w:type="gramStart"/>
      <w:r>
        <w:rPr>
          <w:rFonts w:ascii="Times New Roman" w:hAnsi="Times New Roman" w:cs="Times New Roman"/>
          <w:b/>
          <w:bCs/>
          <w:sz w:val="24"/>
          <w:lang w:val="en-US" w:eastAsia="en-CA"/>
        </w:rPr>
        <w:lastRenderedPageBreak/>
        <w:t>Supplementary</w:t>
      </w:r>
      <w:r w:rsidR="00B26436" w:rsidRPr="00B26436">
        <w:rPr>
          <w:rFonts w:ascii="Times New Roman" w:hAnsi="Times New Roman" w:cs="Times New Roman"/>
          <w:b/>
          <w:bCs/>
          <w:sz w:val="24"/>
          <w:lang w:val="en-US" w:eastAsia="en-CA"/>
        </w:rPr>
        <w:t xml:space="preserve"> Table S1.</w:t>
      </w:r>
      <w:proofErr w:type="gramEnd"/>
      <w:r w:rsidR="00B26436" w:rsidRPr="00B26436">
        <w:rPr>
          <w:rFonts w:ascii="Times New Roman" w:hAnsi="Times New Roman" w:cs="Times New Roman"/>
          <w:b/>
          <w:bCs/>
          <w:sz w:val="24"/>
          <w:lang w:val="en-US" w:eastAsia="en-CA"/>
        </w:rPr>
        <w:t xml:space="preserve"> </w:t>
      </w:r>
      <w:proofErr w:type="spellStart"/>
      <w:r w:rsidR="00B26436" w:rsidRPr="00B26436">
        <w:rPr>
          <w:rFonts w:ascii="Times New Roman" w:hAnsi="Times New Roman" w:cs="Times New Roman"/>
          <w:bCs/>
          <w:sz w:val="24"/>
          <w:lang w:val="en-US" w:eastAsia="en-CA"/>
        </w:rPr>
        <w:t>Ionome</w:t>
      </w:r>
      <w:proofErr w:type="spellEnd"/>
      <w:r w:rsidR="00B26436" w:rsidRPr="00B26436">
        <w:rPr>
          <w:rFonts w:ascii="Times New Roman" w:hAnsi="Times New Roman" w:cs="Times New Roman"/>
          <w:bCs/>
          <w:sz w:val="24"/>
          <w:lang w:val="en-US" w:eastAsia="en-CA"/>
        </w:rPr>
        <w:t xml:space="preserve"> c</w:t>
      </w:r>
      <w:r w:rsidR="00B26436">
        <w:rPr>
          <w:rFonts w:ascii="Times New Roman" w:hAnsi="Times New Roman" w:cs="Times New Roman"/>
          <w:bCs/>
          <w:sz w:val="24"/>
          <w:lang w:val="en-US" w:eastAsia="en-CA"/>
        </w:rPr>
        <w:t>omposition of lettuce cultivars</w:t>
      </w:r>
      <w:r w:rsidR="00407FA6">
        <w:rPr>
          <w:rFonts w:ascii="Times New Roman" w:hAnsi="Times New Roman" w:cs="Times New Roman"/>
          <w:bCs/>
          <w:sz w:val="24"/>
          <w:lang w:val="en-US" w:eastAsia="en-CA"/>
        </w:rPr>
        <w:t xml:space="preserve"> used in this study, infected with</w:t>
      </w:r>
      <w:r w:rsidR="00407FA6" w:rsidRPr="00407FA6">
        <w:rPr>
          <w:rFonts w:ascii="Times New Roman" w:hAnsi="Times New Roman" w:cs="Times New Roman"/>
          <w:bCs/>
          <w:sz w:val="24"/>
          <w:szCs w:val="24"/>
          <w:lang w:val="en-US" w:eastAsia="en-CA"/>
        </w:rPr>
        <w:t xml:space="preserve"> </w:t>
      </w:r>
      <w:proofErr w:type="spellStart"/>
      <w:r w:rsidR="00407FA6" w:rsidRPr="00407FA6">
        <w:rPr>
          <w:rFonts w:asciiTheme="majorBidi" w:hAnsiTheme="majorBidi" w:cstheme="majorBidi"/>
          <w:bCs/>
          <w:i/>
          <w:kern w:val="28"/>
          <w:sz w:val="24"/>
          <w:szCs w:val="24"/>
          <w:lang w:val="en-US"/>
        </w:rPr>
        <w:t>Xanthomonas</w:t>
      </w:r>
      <w:proofErr w:type="spellEnd"/>
      <w:r w:rsidR="00407FA6" w:rsidRPr="00407FA6">
        <w:rPr>
          <w:rFonts w:asciiTheme="majorBidi" w:hAnsiTheme="majorBidi" w:cstheme="majorBidi"/>
          <w:bCs/>
          <w:i/>
          <w:kern w:val="28"/>
          <w:sz w:val="24"/>
          <w:szCs w:val="24"/>
          <w:lang w:val="en-US"/>
        </w:rPr>
        <w:t xml:space="preserve"> </w:t>
      </w:r>
      <w:proofErr w:type="spellStart"/>
      <w:r w:rsidR="00407FA6" w:rsidRPr="00407FA6">
        <w:rPr>
          <w:rFonts w:asciiTheme="majorBidi" w:hAnsiTheme="majorBidi" w:cstheme="majorBidi"/>
          <w:bCs/>
          <w:i/>
          <w:kern w:val="28"/>
          <w:sz w:val="24"/>
          <w:szCs w:val="24"/>
          <w:lang w:val="en-US"/>
        </w:rPr>
        <w:t>campestris</w:t>
      </w:r>
      <w:proofErr w:type="spellEnd"/>
      <w:r w:rsidR="00407FA6" w:rsidRPr="00407FA6">
        <w:rPr>
          <w:rFonts w:asciiTheme="majorBidi" w:hAnsiTheme="majorBidi" w:cstheme="majorBidi"/>
          <w:bCs/>
          <w:kern w:val="28"/>
          <w:sz w:val="24"/>
          <w:szCs w:val="24"/>
          <w:lang w:val="en-US"/>
        </w:rPr>
        <w:t xml:space="preserve"> </w:t>
      </w:r>
      <w:proofErr w:type="spellStart"/>
      <w:proofErr w:type="gramStart"/>
      <w:r w:rsidR="00407FA6" w:rsidRPr="00407FA6">
        <w:rPr>
          <w:rFonts w:asciiTheme="majorBidi" w:hAnsiTheme="majorBidi" w:cstheme="majorBidi"/>
          <w:bCs/>
          <w:kern w:val="28"/>
          <w:sz w:val="24"/>
          <w:szCs w:val="24"/>
          <w:lang w:val="en-US"/>
        </w:rPr>
        <w:t>pv</w:t>
      </w:r>
      <w:proofErr w:type="spellEnd"/>
      <w:proofErr w:type="gramEnd"/>
      <w:r w:rsidR="00407FA6" w:rsidRPr="00407FA6">
        <w:rPr>
          <w:rFonts w:asciiTheme="majorBidi" w:hAnsiTheme="majorBidi" w:cstheme="majorBidi"/>
          <w:bCs/>
          <w:kern w:val="28"/>
          <w:sz w:val="24"/>
          <w:szCs w:val="24"/>
          <w:lang w:val="en-US"/>
        </w:rPr>
        <w:t xml:space="preserve">. </w:t>
      </w:r>
      <w:proofErr w:type="spellStart"/>
      <w:proofErr w:type="gramStart"/>
      <w:r w:rsidR="00407FA6">
        <w:rPr>
          <w:rFonts w:asciiTheme="majorBidi" w:hAnsiTheme="majorBidi" w:cstheme="majorBidi"/>
          <w:bCs/>
          <w:i/>
          <w:kern w:val="28"/>
          <w:sz w:val="24"/>
          <w:szCs w:val="24"/>
          <w:lang w:val="en-US"/>
        </w:rPr>
        <w:t>v</w:t>
      </w:r>
      <w:r w:rsidR="00407FA6" w:rsidRPr="00407FA6">
        <w:rPr>
          <w:rFonts w:asciiTheme="majorBidi" w:hAnsiTheme="majorBidi" w:cstheme="majorBidi"/>
          <w:bCs/>
          <w:i/>
          <w:kern w:val="28"/>
          <w:sz w:val="24"/>
          <w:szCs w:val="24"/>
          <w:lang w:val="en-US"/>
        </w:rPr>
        <w:t>itians</w:t>
      </w:r>
      <w:proofErr w:type="spellEnd"/>
      <w:proofErr w:type="gramEnd"/>
      <w:r w:rsidR="00407FA6" w:rsidRPr="00407FA6">
        <w:rPr>
          <w:rFonts w:asciiTheme="majorBidi" w:hAnsiTheme="majorBidi" w:cstheme="majorBidi"/>
          <w:bCs/>
          <w:kern w:val="28"/>
          <w:sz w:val="24"/>
          <w:szCs w:val="24"/>
          <w:lang w:val="en-US"/>
        </w:rPr>
        <w:t xml:space="preserve"> and uninfected</w:t>
      </w:r>
      <w:r w:rsidR="00B26436" w:rsidRPr="00407FA6">
        <w:rPr>
          <w:rFonts w:ascii="Times New Roman" w:hAnsi="Times New Roman" w:cs="Times New Roman"/>
          <w:bCs/>
          <w:sz w:val="24"/>
          <w:szCs w:val="24"/>
          <w:lang w:val="en-US" w:eastAsia="en-CA"/>
        </w:rPr>
        <w:t>.</w:t>
      </w:r>
    </w:p>
    <w:tbl>
      <w:tblPr>
        <w:tblW w:w="14601" w:type="dxa"/>
        <w:tblInd w:w="-601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276"/>
        <w:gridCol w:w="1134"/>
        <w:gridCol w:w="1417"/>
        <w:gridCol w:w="1134"/>
        <w:gridCol w:w="1134"/>
        <w:gridCol w:w="1134"/>
        <w:gridCol w:w="1276"/>
        <w:gridCol w:w="1134"/>
        <w:gridCol w:w="1134"/>
        <w:gridCol w:w="1134"/>
      </w:tblGrid>
      <w:tr w:rsidR="00F66135" w:rsidRPr="00B26436" w:rsidTr="00F66135">
        <w:trPr>
          <w:trHeight w:val="296"/>
        </w:trPr>
        <w:tc>
          <w:tcPr>
            <w:tcW w:w="1418" w:type="dxa"/>
            <w:vMerge w:val="restart"/>
            <w:vAlign w:val="bottom"/>
          </w:tcPr>
          <w:p w:rsidR="00F66135" w:rsidRPr="00B26436" w:rsidRDefault="00F66135" w:rsidP="00F66135">
            <w:pPr>
              <w:tabs>
                <w:tab w:val="left" w:pos="729"/>
              </w:tabs>
              <w:spacing w:after="6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264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ultivars</w:t>
            </w:r>
          </w:p>
        </w:tc>
        <w:tc>
          <w:tcPr>
            <w:tcW w:w="13183" w:type="dxa"/>
            <w:gridSpan w:val="11"/>
            <w:tcBorders>
              <w:top w:val="single" w:sz="8" w:space="0" w:color="auto"/>
              <w:bottom w:val="single" w:sz="8" w:space="0" w:color="auto"/>
            </w:tcBorders>
            <w:noWrap/>
          </w:tcPr>
          <w:p w:rsidR="00F66135" w:rsidRPr="00407FA6" w:rsidRDefault="00F66135" w:rsidP="00AF552D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CA"/>
              </w:rPr>
            </w:pPr>
            <w:r w:rsidRPr="00407FA6">
              <w:rPr>
                <w:rFonts w:ascii="Times New Roman" w:hAnsi="Times New Roman" w:cs="Times New Roman"/>
                <w:b/>
                <w:bCs/>
                <w:sz w:val="24"/>
                <w:lang w:val="en-US" w:eastAsia="en-CA"/>
              </w:rPr>
              <w:t>Nutrient composition ± S.E. (mg kg</w:t>
            </w:r>
            <w:r w:rsidRPr="00407FA6">
              <w:rPr>
                <w:rFonts w:ascii="Times New Roman" w:hAnsi="Times New Roman" w:cs="Times New Roman"/>
                <w:b/>
                <w:bCs/>
                <w:sz w:val="24"/>
                <w:vertAlign w:val="superscript"/>
                <w:lang w:val="en-US" w:eastAsia="en-CA"/>
              </w:rPr>
              <w:t>-1</w:t>
            </w:r>
            <w:r w:rsidRPr="00407FA6">
              <w:rPr>
                <w:rFonts w:ascii="Times New Roman" w:hAnsi="Times New Roman" w:cs="Times New Roman"/>
                <w:b/>
                <w:bCs/>
                <w:sz w:val="24"/>
                <w:lang w:val="en-US" w:eastAsia="en-CA"/>
              </w:rPr>
              <w:t xml:space="preserve"> dry tissue)</w:t>
            </w:r>
          </w:p>
        </w:tc>
      </w:tr>
      <w:tr w:rsidR="00F66135" w:rsidRPr="00B26436" w:rsidTr="00C46EED">
        <w:trPr>
          <w:trHeight w:val="296"/>
        </w:trPr>
        <w:tc>
          <w:tcPr>
            <w:tcW w:w="1418" w:type="dxa"/>
            <w:vMerge/>
            <w:tcBorders>
              <w:bottom w:val="single" w:sz="8" w:space="0" w:color="auto"/>
            </w:tcBorders>
          </w:tcPr>
          <w:p w:rsidR="00F66135" w:rsidRPr="00B26436" w:rsidRDefault="00F66135" w:rsidP="000E04A7">
            <w:pPr>
              <w:tabs>
                <w:tab w:val="left" w:pos="729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F66135" w:rsidRPr="00B26436" w:rsidRDefault="00F66135" w:rsidP="00AF552D">
            <w:pPr>
              <w:spacing w:before="60"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</w:pPr>
            <w:r w:rsidRPr="00B26436"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  <w:t>Ca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F66135" w:rsidRPr="00B26436" w:rsidRDefault="00F66135" w:rsidP="00AF552D">
            <w:pPr>
              <w:spacing w:before="60"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</w:pPr>
            <w:r w:rsidRPr="00B26436"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  <w:t>Cu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F66135" w:rsidRPr="00B26436" w:rsidRDefault="00F66135" w:rsidP="00AF552D">
            <w:pPr>
              <w:spacing w:before="60"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</w:pPr>
            <w:r w:rsidRPr="00B26436"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  <w:t>F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F66135" w:rsidRPr="00B26436" w:rsidRDefault="00F66135" w:rsidP="00AF552D">
            <w:pPr>
              <w:spacing w:before="60"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</w:pPr>
            <w:r w:rsidRPr="00B26436"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  <w:t>K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F66135" w:rsidRPr="00B26436" w:rsidRDefault="00F66135" w:rsidP="00AF552D">
            <w:pPr>
              <w:spacing w:before="60"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</w:pPr>
            <w:r w:rsidRPr="00B26436"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  <w:t>Mg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F66135" w:rsidRPr="00B26436" w:rsidRDefault="00F66135" w:rsidP="00AF552D">
            <w:pPr>
              <w:spacing w:before="60"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</w:pPr>
            <w:proofErr w:type="spellStart"/>
            <w:r w:rsidRPr="00B26436"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  <w:t>Mn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F66135" w:rsidRPr="00B26436" w:rsidRDefault="00F66135" w:rsidP="00AF552D">
            <w:pPr>
              <w:spacing w:before="60"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</w:pPr>
            <w:r w:rsidRPr="00B26436"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  <w:t>Na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66135" w:rsidRPr="00B26436" w:rsidRDefault="00F66135" w:rsidP="00AF552D">
            <w:pPr>
              <w:spacing w:before="60"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</w:pPr>
            <w:r w:rsidRPr="00B26436"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F66135" w:rsidRPr="00B26436" w:rsidRDefault="00F66135" w:rsidP="00AF552D">
            <w:pPr>
              <w:spacing w:before="60"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</w:pPr>
            <w:r w:rsidRPr="00B26436"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F66135" w:rsidRPr="00B26436" w:rsidRDefault="00F66135" w:rsidP="00AF552D">
            <w:pPr>
              <w:spacing w:before="60"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</w:pPr>
            <w:r w:rsidRPr="00B26436"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  <w:t>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F66135" w:rsidRPr="00B26436" w:rsidRDefault="00F66135" w:rsidP="00AF552D">
            <w:pPr>
              <w:spacing w:before="60" w:after="6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</w:pPr>
            <w:r w:rsidRPr="00B26436"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  <w:t>Zn</w:t>
            </w:r>
          </w:p>
        </w:tc>
      </w:tr>
      <w:tr w:rsidR="00407FA6" w:rsidRPr="005A002E" w:rsidTr="00094328">
        <w:trPr>
          <w:trHeight w:val="296"/>
        </w:trPr>
        <w:tc>
          <w:tcPr>
            <w:tcW w:w="1418" w:type="dxa"/>
            <w:tcBorders>
              <w:top w:val="single" w:sz="8" w:space="0" w:color="auto"/>
            </w:tcBorders>
            <w:hideMark/>
          </w:tcPr>
          <w:p w:rsidR="00B26436" w:rsidRPr="00407FA6" w:rsidRDefault="00B26436" w:rsidP="00407FA6">
            <w:pPr>
              <w:tabs>
                <w:tab w:val="left" w:pos="743"/>
              </w:tabs>
              <w:spacing w:before="120" w:after="0"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bookmarkStart w:id="1" w:name="OLE_LINK1"/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BRG</w:t>
            </w:r>
            <w:r w:rsidR="000E04A7"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</w:r>
            <w:r w:rsidR="00407FA6"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inf</w:t>
            </w:r>
            <w:r w:rsidR="000E04A7"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  <w:r w:rsidR="00094328" w:rsidRPr="00407FA6">
              <w:rPr>
                <w:rFonts w:ascii="Times New Roman" w:hAnsi="Times New Roman" w:cs="Times New Roman"/>
                <w:b/>
                <w:bCs/>
                <w:sz w:val="20"/>
                <w:szCs w:val="24"/>
                <w:vertAlign w:val="superscript"/>
                <w:lang w:val="en-US"/>
              </w:rPr>
              <w:t xml:space="preserve"> 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26436" w:rsidRPr="00407FA6" w:rsidRDefault="00B26436" w:rsidP="00407FA6">
            <w:pPr>
              <w:spacing w:before="120"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1044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93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26436" w:rsidRPr="00407FA6" w:rsidRDefault="00B26436" w:rsidP="00407FA6">
            <w:pPr>
              <w:spacing w:before="120"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3.17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4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26436" w:rsidRPr="00407FA6" w:rsidRDefault="000E04A7" w:rsidP="00407FA6">
            <w:pPr>
              <w:spacing w:before="120"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3.8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.9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26436" w:rsidRPr="00407FA6" w:rsidRDefault="00B26436" w:rsidP="00407FA6">
            <w:pPr>
              <w:spacing w:before="120"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5154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>±</w:t>
            </w:r>
            <w:r w:rsidR="001C5E42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78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26436" w:rsidRPr="00407FA6" w:rsidRDefault="001C5E42" w:rsidP="00407FA6">
            <w:pPr>
              <w:spacing w:before="120"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090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6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26436" w:rsidRPr="00407FA6" w:rsidRDefault="00121BB5" w:rsidP="00407FA6">
            <w:pPr>
              <w:spacing w:before="120"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3.7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2.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26436" w:rsidRPr="00407FA6" w:rsidRDefault="00B26436" w:rsidP="00407FA6">
            <w:pPr>
              <w:spacing w:before="120"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4590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52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  <w:hideMark/>
          </w:tcPr>
          <w:p w:rsidR="00B26436" w:rsidRPr="00407FA6" w:rsidRDefault="00B26436" w:rsidP="00407FA6">
            <w:pPr>
              <w:spacing w:before="120"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42262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6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26436" w:rsidRPr="00407FA6" w:rsidRDefault="00B26436" w:rsidP="00407FA6">
            <w:pPr>
              <w:spacing w:before="120"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818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06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26436" w:rsidRPr="00407FA6" w:rsidRDefault="00B26436" w:rsidP="00407FA6">
            <w:pPr>
              <w:spacing w:before="120"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773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49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:rsidR="00B26436" w:rsidRPr="00407FA6" w:rsidRDefault="00407FA6" w:rsidP="00407FA6">
            <w:pPr>
              <w:spacing w:before="120"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8.7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.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</w:t>
            </w:r>
          </w:p>
        </w:tc>
      </w:tr>
      <w:tr w:rsidR="00407FA6" w:rsidRPr="005A002E" w:rsidTr="00094328">
        <w:trPr>
          <w:trHeight w:val="296"/>
        </w:trPr>
        <w:tc>
          <w:tcPr>
            <w:tcW w:w="1418" w:type="dxa"/>
            <w:hideMark/>
          </w:tcPr>
          <w:p w:rsidR="00B26436" w:rsidRPr="00407FA6" w:rsidRDefault="000E04A7" w:rsidP="00407FA6">
            <w:pPr>
              <w:tabs>
                <w:tab w:val="left" w:pos="743"/>
              </w:tabs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</w:r>
            <w:proofErr w:type="gramStart"/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u</w:t>
            </w:r>
            <w:r w:rsidR="00407FA6"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n</w:t>
            </w:r>
            <w:proofErr w:type="gramEnd"/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0610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08</w:t>
            </w:r>
          </w:p>
        </w:tc>
        <w:tc>
          <w:tcPr>
            <w:tcW w:w="1276" w:type="dxa"/>
            <w:noWrap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sz w:val="18"/>
                <w:szCs w:val="18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1.67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95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05.2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0.0</w:t>
            </w:r>
          </w:p>
        </w:tc>
        <w:tc>
          <w:tcPr>
            <w:tcW w:w="1417" w:type="dxa"/>
            <w:noWrap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4777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498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3091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5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121BB5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8.2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.2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4167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14</w:t>
            </w:r>
          </w:p>
        </w:tc>
        <w:tc>
          <w:tcPr>
            <w:tcW w:w="1276" w:type="dxa"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38049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872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7187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4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2923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2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3.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0</w:t>
            </w:r>
          </w:p>
        </w:tc>
      </w:tr>
      <w:tr w:rsidR="00407FA6" w:rsidRPr="005A002E" w:rsidTr="00094328">
        <w:trPr>
          <w:trHeight w:val="296"/>
        </w:trPr>
        <w:tc>
          <w:tcPr>
            <w:tcW w:w="1418" w:type="dxa"/>
            <w:hideMark/>
          </w:tcPr>
          <w:p w:rsidR="00B26436" w:rsidRPr="00407FA6" w:rsidRDefault="00B26436" w:rsidP="000E04A7">
            <w:pPr>
              <w:tabs>
                <w:tab w:val="left" w:pos="729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CHI</w:t>
            </w:r>
            <w:r w:rsidR="00407FA6"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  <w:t>inf.</w:t>
            </w:r>
          </w:p>
        </w:tc>
        <w:tc>
          <w:tcPr>
            <w:tcW w:w="1276" w:type="dxa"/>
            <w:noWrap/>
            <w:vAlign w:val="center"/>
            <w:hideMark/>
          </w:tcPr>
          <w:p w:rsidR="00B26436" w:rsidRPr="00407FA6" w:rsidRDefault="001C5E42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8302 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>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43</w:t>
            </w:r>
          </w:p>
        </w:tc>
        <w:tc>
          <w:tcPr>
            <w:tcW w:w="1276" w:type="dxa"/>
            <w:noWrap/>
            <w:vAlign w:val="center"/>
            <w:hideMark/>
          </w:tcPr>
          <w:p w:rsidR="00B26436" w:rsidRPr="00407FA6" w:rsidRDefault="00B2643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.67</w:t>
            </w:r>
            <w:r w:rsidR="001C5E42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>±</w:t>
            </w:r>
            <w:r w:rsidR="001C5E42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1C5E42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63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B2643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3</w:t>
            </w:r>
            <w:r w:rsidR="001C5E42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.0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>±</w:t>
            </w:r>
            <w:r w:rsidR="001C5E42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1C5E42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.9</w:t>
            </w:r>
          </w:p>
        </w:tc>
        <w:tc>
          <w:tcPr>
            <w:tcW w:w="1417" w:type="dxa"/>
            <w:noWrap/>
            <w:vAlign w:val="center"/>
            <w:hideMark/>
          </w:tcPr>
          <w:p w:rsidR="00B26436" w:rsidRPr="00407FA6" w:rsidRDefault="00B2643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8594</w:t>
            </w:r>
            <w:r w:rsidR="001C5E42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>±</w:t>
            </w:r>
            <w:r w:rsidR="001C5E42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1C5E42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207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1C5E42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881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2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1C5E42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0.9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8.1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1C5E42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372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55</w:t>
            </w:r>
          </w:p>
        </w:tc>
        <w:tc>
          <w:tcPr>
            <w:tcW w:w="1276" w:type="dxa"/>
            <w:vAlign w:val="center"/>
            <w:hideMark/>
          </w:tcPr>
          <w:p w:rsidR="00B26436" w:rsidRPr="00407FA6" w:rsidRDefault="00B2643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3448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1C5E42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1C5E42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00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1C5E42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381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32</w:t>
            </w:r>
          </w:p>
        </w:tc>
        <w:tc>
          <w:tcPr>
            <w:tcW w:w="1134" w:type="dxa"/>
            <w:noWrap/>
            <w:vAlign w:val="center"/>
            <w:hideMark/>
          </w:tcPr>
          <w:p w:rsidR="001C5E42" w:rsidRPr="00407FA6" w:rsidRDefault="001C5E42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091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19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5.7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1C5E42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.7</w:t>
            </w:r>
          </w:p>
        </w:tc>
      </w:tr>
      <w:tr w:rsidR="00407FA6" w:rsidRPr="005A002E" w:rsidTr="00094328">
        <w:trPr>
          <w:trHeight w:val="296"/>
        </w:trPr>
        <w:tc>
          <w:tcPr>
            <w:tcW w:w="1418" w:type="dxa"/>
            <w:hideMark/>
          </w:tcPr>
          <w:p w:rsidR="00B26436" w:rsidRPr="00407FA6" w:rsidRDefault="00407FA6" w:rsidP="00407FA6">
            <w:pPr>
              <w:tabs>
                <w:tab w:val="left" w:pos="729"/>
              </w:tabs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</w:r>
            <w:proofErr w:type="gramStart"/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un</w:t>
            </w:r>
            <w:proofErr w:type="gramEnd"/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:rsidR="00B26436" w:rsidRPr="00407FA6" w:rsidRDefault="0022044B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132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25</w:t>
            </w:r>
          </w:p>
        </w:tc>
        <w:tc>
          <w:tcPr>
            <w:tcW w:w="1276" w:type="dxa"/>
            <w:noWrap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.92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22044B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22044B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34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0E04A7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0.6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22044B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.0</w:t>
            </w:r>
          </w:p>
        </w:tc>
        <w:tc>
          <w:tcPr>
            <w:tcW w:w="1417" w:type="dxa"/>
            <w:noWrap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6468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22044B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22044B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114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78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22044B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80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22044B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5.9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1.3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22044B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333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4</w:t>
            </w:r>
          </w:p>
        </w:tc>
        <w:tc>
          <w:tcPr>
            <w:tcW w:w="1276" w:type="dxa"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1866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22044B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22044B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87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22044B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972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18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22044B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132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8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2.1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22044B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7</w:t>
            </w:r>
          </w:p>
        </w:tc>
      </w:tr>
      <w:tr w:rsidR="00407FA6" w:rsidRPr="005A002E" w:rsidTr="00094328">
        <w:trPr>
          <w:trHeight w:val="296"/>
        </w:trPr>
        <w:tc>
          <w:tcPr>
            <w:tcW w:w="1418" w:type="dxa"/>
            <w:hideMark/>
          </w:tcPr>
          <w:p w:rsidR="00B26436" w:rsidRPr="00407FA6" w:rsidRDefault="00B26436" w:rsidP="000E04A7">
            <w:pPr>
              <w:tabs>
                <w:tab w:val="left" w:pos="729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EST</w:t>
            </w:r>
            <w:r w:rsidR="00407FA6"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  <w:t>inf.</w:t>
            </w:r>
          </w:p>
        </w:tc>
        <w:tc>
          <w:tcPr>
            <w:tcW w:w="1276" w:type="dxa"/>
            <w:noWrap/>
            <w:vAlign w:val="center"/>
            <w:hideMark/>
          </w:tcPr>
          <w:p w:rsidR="00B26436" w:rsidRPr="00407FA6" w:rsidRDefault="00B2643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152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7B7515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>± 1</w:t>
            </w:r>
            <w:r w:rsidR="000E04A7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52</w:t>
            </w:r>
          </w:p>
        </w:tc>
        <w:tc>
          <w:tcPr>
            <w:tcW w:w="1276" w:type="dxa"/>
            <w:noWrap/>
            <w:vAlign w:val="center"/>
            <w:hideMark/>
          </w:tcPr>
          <w:p w:rsidR="00B26436" w:rsidRPr="00407FA6" w:rsidRDefault="00B2643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.42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0E04A7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121BB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73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B2643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9.3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0E04A7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0E04A7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.9</w:t>
            </w:r>
          </w:p>
        </w:tc>
        <w:tc>
          <w:tcPr>
            <w:tcW w:w="1417" w:type="dxa"/>
            <w:noWrap/>
            <w:vAlign w:val="center"/>
            <w:hideMark/>
          </w:tcPr>
          <w:p w:rsidR="00B26436" w:rsidRPr="00407FA6" w:rsidRDefault="00B2643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6345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0E04A7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0E04A7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417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0E04A7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306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06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B2643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8</w:t>
            </w:r>
            <w:r w:rsidR="00121BB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0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121BB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121BB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0.9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121BB5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73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99</w:t>
            </w:r>
          </w:p>
        </w:tc>
        <w:tc>
          <w:tcPr>
            <w:tcW w:w="1276" w:type="dxa"/>
            <w:vAlign w:val="center"/>
            <w:hideMark/>
          </w:tcPr>
          <w:p w:rsidR="00B26436" w:rsidRPr="00407FA6" w:rsidRDefault="00B2643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528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121BB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121BB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300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121BB5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253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69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121BB5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440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30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0.3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121BB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.7</w:t>
            </w:r>
          </w:p>
        </w:tc>
      </w:tr>
      <w:tr w:rsidR="00407FA6" w:rsidRPr="005A002E" w:rsidTr="00094328">
        <w:trPr>
          <w:trHeight w:val="296"/>
        </w:trPr>
        <w:tc>
          <w:tcPr>
            <w:tcW w:w="1418" w:type="dxa"/>
            <w:hideMark/>
          </w:tcPr>
          <w:p w:rsidR="00B26436" w:rsidRPr="00407FA6" w:rsidRDefault="00407FA6" w:rsidP="00407FA6">
            <w:pPr>
              <w:tabs>
                <w:tab w:val="left" w:pos="729"/>
              </w:tabs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</w:r>
            <w:proofErr w:type="gramStart"/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un</w:t>
            </w:r>
            <w:proofErr w:type="gramEnd"/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574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121BB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121BB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9</w:t>
            </w:r>
          </w:p>
        </w:tc>
        <w:tc>
          <w:tcPr>
            <w:tcW w:w="1276" w:type="dxa"/>
            <w:noWrap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.17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121BB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121BB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47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121BB5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3.4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.0</w:t>
            </w:r>
          </w:p>
        </w:tc>
        <w:tc>
          <w:tcPr>
            <w:tcW w:w="1417" w:type="dxa"/>
            <w:noWrap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7440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121BB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121BB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04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250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121BB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121BB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8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121BB5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5.3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17.1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2</w:t>
            </w:r>
            <w:r w:rsidR="00121BB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9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>±</w:t>
            </w:r>
            <w:r w:rsidR="00121BB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121BB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50</w:t>
            </w:r>
          </w:p>
        </w:tc>
        <w:tc>
          <w:tcPr>
            <w:tcW w:w="1276" w:type="dxa"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1560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121BB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121BB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50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121BB5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625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23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121BB5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416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47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5.7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121BB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8</w:t>
            </w:r>
          </w:p>
        </w:tc>
      </w:tr>
      <w:tr w:rsidR="00407FA6" w:rsidRPr="005A002E" w:rsidTr="00094328">
        <w:trPr>
          <w:trHeight w:val="296"/>
        </w:trPr>
        <w:tc>
          <w:tcPr>
            <w:tcW w:w="1418" w:type="dxa"/>
            <w:hideMark/>
          </w:tcPr>
          <w:p w:rsidR="00B26436" w:rsidRPr="00407FA6" w:rsidRDefault="00B26436" w:rsidP="00407FA6">
            <w:pPr>
              <w:tabs>
                <w:tab w:val="left" w:pos="729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GOR</w:t>
            </w:r>
            <w:r w:rsidR="00407FA6"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  <w:t>inf.</w:t>
            </w:r>
          </w:p>
        </w:tc>
        <w:tc>
          <w:tcPr>
            <w:tcW w:w="1276" w:type="dxa"/>
            <w:noWrap/>
            <w:vAlign w:val="center"/>
            <w:hideMark/>
          </w:tcPr>
          <w:p w:rsidR="00B26436" w:rsidRPr="00407FA6" w:rsidRDefault="000E04A7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25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37</w:t>
            </w:r>
          </w:p>
        </w:tc>
        <w:tc>
          <w:tcPr>
            <w:tcW w:w="1276" w:type="dxa"/>
            <w:noWrap/>
            <w:vAlign w:val="center"/>
            <w:hideMark/>
          </w:tcPr>
          <w:p w:rsidR="00B26436" w:rsidRPr="00407FA6" w:rsidRDefault="00B2643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.42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27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1.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.0</w:t>
            </w:r>
          </w:p>
        </w:tc>
        <w:tc>
          <w:tcPr>
            <w:tcW w:w="1417" w:type="dxa"/>
            <w:noWrap/>
            <w:vAlign w:val="center"/>
            <w:hideMark/>
          </w:tcPr>
          <w:p w:rsidR="00B26436" w:rsidRPr="00407FA6" w:rsidRDefault="00B2643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1111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416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798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262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2.9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4.8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04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55</w:t>
            </w:r>
          </w:p>
        </w:tc>
        <w:tc>
          <w:tcPr>
            <w:tcW w:w="1276" w:type="dxa"/>
            <w:vAlign w:val="center"/>
            <w:hideMark/>
          </w:tcPr>
          <w:p w:rsidR="00B26436" w:rsidRPr="00407FA6" w:rsidRDefault="00B2643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6067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31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960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13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41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59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8.2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.9</w:t>
            </w:r>
          </w:p>
        </w:tc>
      </w:tr>
      <w:tr w:rsidR="00407FA6" w:rsidRPr="005A002E" w:rsidTr="00094328">
        <w:trPr>
          <w:trHeight w:val="296"/>
        </w:trPr>
        <w:tc>
          <w:tcPr>
            <w:tcW w:w="1418" w:type="dxa"/>
            <w:hideMark/>
          </w:tcPr>
          <w:p w:rsidR="00B26436" w:rsidRPr="00407FA6" w:rsidRDefault="00407FA6" w:rsidP="00407FA6">
            <w:pPr>
              <w:tabs>
                <w:tab w:val="left" w:pos="729"/>
              </w:tabs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</w:r>
            <w:proofErr w:type="gramStart"/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un</w:t>
            </w:r>
            <w:proofErr w:type="gramEnd"/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887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0E04A7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0E04A7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5</w:t>
            </w:r>
          </w:p>
        </w:tc>
        <w:tc>
          <w:tcPr>
            <w:tcW w:w="1276" w:type="dxa"/>
            <w:noWrap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.25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41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9.9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3</w:t>
            </w:r>
          </w:p>
        </w:tc>
        <w:tc>
          <w:tcPr>
            <w:tcW w:w="1417" w:type="dxa"/>
            <w:noWrap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4252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26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769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8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6.3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.6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648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36</w:t>
            </w:r>
          </w:p>
        </w:tc>
        <w:tc>
          <w:tcPr>
            <w:tcW w:w="1276" w:type="dxa"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8228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84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6473 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>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58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B2643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053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7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0.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9</w:t>
            </w:r>
          </w:p>
        </w:tc>
      </w:tr>
      <w:tr w:rsidR="00407FA6" w:rsidRPr="00B26436" w:rsidTr="00094328">
        <w:trPr>
          <w:trHeight w:val="296"/>
        </w:trPr>
        <w:tc>
          <w:tcPr>
            <w:tcW w:w="1418" w:type="dxa"/>
            <w:hideMark/>
          </w:tcPr>
          <w:p w:rsidR="00B26436" w:rsidRPr="00407FA6" w:rsidRDefault="00B26436" w:rsidP="000E04A7">
            <w:pPr>
              <w:tabs>
                <w:tab w:val="left" w:pos="729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bookmarkStart w:id="2" w:name="_Hlk484972650"/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HOC</w:t>
            </w:r>
            <w:r w:rsidR="00407FA6"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  <w:t>inf.</w:t>
            </w:r>
          </w:p>
        </w:tc>
        <w:tc>
          <w:tcPr>
            <w:tcW w:w="1276" w:type="dxa"/>
            <w:noWrap/>
            <w:vAlign w:val="center"/>
            <w:hideMark/>
          </w:tcPr>
          <w:p w:rsidR="00B26436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869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212</w:t>
            </w:r>
          </w:p>
        </w:tc>
        <w:tc>
          <w:tcPr>
            <w:tcW w:w="1276" w:type="dxa"/>
            <w:noWrap/>
            <w:vAlign w:val="center"/>
            <w:hideMark/>
          </w:tcPr>
          <w:p w:rsidR="00B26436" w:rsidRPr="00407FA6" w:rsidRDefault="00B2643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.33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96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6.4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.9</w:t>
            </w:r>
          </w:p>
        </w:tc>
        <w:tc>
          <w:tcPr>
            <w:tcW w:w="1417" w:type="dxa"/>
            <w:noWrap/>
            <w:vAlign w:val="center"/>
            <w:hideMark/>
          </w:tcPr>
          <w:p w:rsidR="00B26436" w:rsidRPr="00407FA6" w:rsidRDefault="00B2643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1269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679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797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73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2.7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9.1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B2643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570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72</w:t>
            </w:r>
          </w:p>
        </w:tc>
        <w:tc>
          <w:tcPr>
            <w:tcW w:w="1276" w:type="dxa"/>
            <w:vAlign w:val="center"/>
            <w:hideMark/>
          </w:tcPr>
          <w:p w:rsidR="00B26436" w:rsidRPr="00407FA6" w:rsidRDefault="00B2643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6244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34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508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67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B2643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185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01</w:t>
            </w:r>
          </w:p>
        </w:tc>
        <w:tc>
          <w:tcPr>
            <w:tcW w:w="1134" w:type="dxa"/>
            <w:noWrap/>
            <w:vAlign w:val="center"/>
            <w:hideMark/>
          </w:tcPr>
          <w:p w:rsidR="00B26436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4.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</w:t>
            </w:r>
            <w:r w:rsidR="00B2643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.0</w:t>
            </w:r>
          </w:p>
        </w:tc>
        <w:bookmarkEnd w:id="2"/>
      </w:tr>
      <w:tr w:rsidR="00407FA6" w:rsidRPr="00B26436" w:rsidTr="00094328">
        <w:trPr>
          <w:trHeight w:val="296"/>
        </w:trPr>
        <w:tc>
          <w:tcPr>
            <w:tcW w:w="1418" w:type="dxa"/>
            <w:hideMark/>
          </w:tcPr>
          <w:p w:rsidR="005A002E" w:rsidRPr="00407FA6" w:rsidRDefault="00407FA6" w:rsidP="00407FA6">
            <w:pPr>
              <w:tabs>
                <w:tab w:val="left" w:pos="729"/>
              </w:tabs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</w:r>
            <w:proofErr w:type="gramStart"/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un</w:t>
            </w:r>
            <w:proofErr w:type="gramEnd"/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148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06</w:t>
            </w:r>
          </w:p>
        </w:tc>
        <w:tc>
          <w:tcPr>
            <w:tcW w:w="1276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.50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0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9.4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.1</w:t>
            </w:r>
          </w:p>
        </w:tc>
        <w:tc>
          <w:tcPr>
            <w:tcW w:w="1417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7340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812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54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1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2.9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.8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573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86</w:t>
            </w:r>
          </w:p>
        </w:tc>
        <w:tc>
          <w:tcPr>
            <w:tcW w:w="1276" w:type="dxa"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969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11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405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99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328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3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4.2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8</w:t>
            </w:r>
          </w:p>
        </w:tc>
      </w:tr>
      <w:tr w:rsidR="00407FA6" w:rsidRPr="00B26436" w:rsidTr="00094328">
        <w:trPr>
          <w:trHeight w:val="296"/>
        </w:trPr>
        <w:tc>
          <w:tcPr>
            <w:tcW w:w="1418" w:type="dxa"/>
            <w:hideMark/>
          </w:tcPr>
          <w:p w:rsidR="005A002E" w:rsidRPr="00407FA6" w:rsidRDefault="005A002E" w:rsidP="000E04A7">
            <w:pPr>
              <w:tabs>
                <w:tab w:val="left" w:pos="729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LIG</w:t>
            </w:r>
            <w:r w:rsidR="00407FA6"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  <w:t>inf.</w:t>
            </w:r>
          </w:p>
        </w:tc>
        <w:tc>
          <w:tcPr>
            <w:tcW w:w="1276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782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57</w:t>
            </w:r>
          </w:p>
        </w:tc>
        <w:tc>
          <w:tcPr>
            <w:tcW w:w="1276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.58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78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2.8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.5</w:t>
            </w:r>
          </w:p>
        </w:tc>
        <w:tc>
          <w:tcPr>
            <w:tcW w:w="1417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3410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495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600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188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54.5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8.4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397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21</w:t>
            </w:r>
          </w:p>
        </w:tc>
        <w:tc>
          <w:tcPr>
            <w:tcW w:w="1276" w:type="dxa"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788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02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521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80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413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14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1.2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.1</w:t>
            </w:r>
          </w:p>
        </w:tc>
      </w:tr>
      <w:tr w:rsidR="00407FA6" w:rsidRPr="00B26436" w:rsidTr="00094328">
        <w:trPr>
          <w:trHeight w:val="296"/>
        </w:trPr>
        <w:tc>
          <w:tcPr>
            <w:tcW w:w="1418" w:type="dxa"/>
            <w:hideMark/>
          </w:tcPr>
          <w:p w:rsidR="005A002E" w:rsidRPr="00407FA6" w:rsidRDefault="00407FA6" w:rsidP="00407FA6">
            <w:pPr>
              <w:tabs>
                <w:tab w:val="left" w:pos="729"/>
              </w:tabs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</w:r>
            <w:proofErr w:type="gramStart"/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un</w:t>
            </w:r>
            <w:proofErr w:type="gramEnd"/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982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21</w:t>
            </w:r>
          </w:p>
        </w:tc>
        <w:tc>
          <w:tcPr>
            <w:tcW w:w="1276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.17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3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46C5F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3.6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.6</w:t>
            </w:r>
          </w:p>
        </w:tc>
        <w:tc>
          <w:tcPr>
            <w:tcW w:w="1417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0964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881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46C5F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338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>90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46C5F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1.3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3.8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46C5F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180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79</w:t>
            </w:r>
          </w:p>
        </w:tc>
        <w:tc>
          <w:tcPr>
            <w:tcW w:w="1276" w:type="dxa"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0080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835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46C5F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534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51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46C5F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283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5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5.7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7</w:t>
            </w:r>
          </w:p>
        </w:tc>
      </w:tr>
      <w:tr w:rsidR="00407FA6" w:rsidRPr="00B26436" w:rsidTr="00094328">
        <w:trPr>
          <w:trHeight w:val="296"/>
        </w:trPr>
        <w:tc>
          <w:tcPr>
            <w:tcW w:w="1418" w:type="dxa"/>
            <w:hideMark/>
          </w:tcPr>
          <w:p w:rsidR="005A002E" w:rsidRPr="00407FA6" w:rsidRDefault="005A002E" w:rsidP="000E04A7">
            <w:pPr>
              <w:tabs>
                <w:tab w:val="left" w:pos="729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PIC</w:t>
            </w:r>
            <w:r w:rsidR="00407FA6"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  <w:t>inf.</w:t>
            </w:r>
          </w:p>
        </w:tc>
        <w:tc>
          <w:tcPr>
            <w:tcW w:w="1276" w:type="dxa"/>
            <w:noWrap/>
            <w:vAlign w:val="center"/>
            <w:hideMark/>
          </w:tcPr>
          <w:p w:rsidR="005A002E" w:rsidRPr="00407FA6" w:rsidRDefault="00F147D5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736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61</w:t>
            </w:r>
          </w:p>
        </w:tc>
        <w:tc>
          <w:tcPr>
            <w:tcW w:w="1276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.08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F147D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F147D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55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F147D5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7.7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.8</w:t>
            </w:r>
          </w:p>
        </w:tc>
        <w:tc>
          <w:tcPr>
            <w:tcW w:w="1417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7289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F147D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F147D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260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F147D5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819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78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8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0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="00F147D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6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252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F147D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59</w:t>
            </w:r>
          </w:p>
        </w:tc>
        <w:tc>
          <w:tcPr>
            <w:tcW w:w="1276" w:type="dxa"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5387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F147D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84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478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F147D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69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1825 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>±</w:t>
            </w:r>
            <w:r w:rsidR="00F147D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0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8.6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F147D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8</w:t>
            </w:r>
          </w:p>
        </w:tc>
      </w:tr>
      <w:tr w:rsidR="00407FA6" w:rsidRPr="00B26436" w:rsidTr="00094328">
        <w:trPr>
          <w:trHeight w:val="296"/>
        </w:trPr>
        <w:tc>
          <w:tcPr>
            <w:tcW w:w="1418" w:type="dxa"/>
            <w:hideMark/>
          </w:tcPr>
          <w:p w:rsidR="005A002E" w:rsidRPr="00407FA6" w:rsidRDefault="00407FA6" w:rsidP="00407FA6">
            <w:pPr>
              <w:tabs>
                <w:tab w:val="left" w:pos="729"/>
              </w:tabs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</w:r>
            <w:proofErr w:type="gramStart"/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un</w:t>
            </w:r>
            <w:proofErr w:type="gramEnd"/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204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F147D5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30</w:t>
            </w:r>
          </w:p>
        </w:tc>
        <w:tc>
          <w:tcPr>
            <w:tcW w:w="1276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.50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48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0.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.0</w:t>
            </w:r>
          </w:p>
        </w:tc>
        <w:tc>
          <w:tcPr>
            <w:tcW w:w="1417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7982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94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822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4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9.2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2.0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3176 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>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20</w:t>
            </w:r>
          </w:p>
        </w:tc>
        <w:tc>
          <w:tcPr>
            <w:tcW w:w="1276" w:type="dxa"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5828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465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993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38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73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7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1.6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6</w:t>
            </w:r>
          </w:p>
        </w:tc>
      </w:tr>
      <w:tr w:rsidR="00407FA6" w:rsidRPr="00B26436" w:rsidTr="00094328">
        <w:trPr>
          <w:trHeight w:val="296"/>
        </w:trPr>
        <w:tc>
          <w:tcPr>
            <w:tcW w:w="1418" w:type="dxa"/>
            <w:hideMark/>
          </w:tcPr>
          <w:p w:rsidR="005A002E" w:rsidRPr="00407FA6" w:rsidRDefault="005A002E" w:rsidP="000E04A7">
            <w:pPr>
              <w:tabs>
                <w:tab w:val="left" w:pos="729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ROM</w:t>
            </w:r>
            <w:r w:rsidR="00407FA6"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  <w:t>inf.</w:t>
            </w:r>
          </w:p>
        </w:tc>
        <w:tc>
          <w:tcPr>
            <w:tcW w:w="1276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629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050</w:t>
            </w:r>
          </w:p>
        </w:tc>
        <w:tc>
          <w:tcPr>
            <w:tcW w:w="1276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.33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.87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3.6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.0</w:t>
            </w:r>
          </w:p>
        </w:tc>
        <w:tc>
          <w:tcPr>
            <w:tcW w:w="1417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4931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863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521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10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6.5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4.6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95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74</w:t>
            </w:r>
          </w:p>
        </w:tc>
        <w:tc>
          <w:tcPr>
            <w:tcW w:w="1276" w:type="dxa"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7356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54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458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630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284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79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9.</w:t>
            </w:r>
            <w:r w:rsidR="005A002E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.1</w:t>
            </w:r>
          </w:p>
        </w:tc>
      </w:tr>
      <w:tr w:rsidR="00407FA6" w:rsidRPr="00B26436" w:rsidTr="00094328">
        <w:trPr>
          <w:trHeight w:val="296"/>
        </w:trPr>
        <w:tc>
          <w:tcPr>
            <w:tcW w:w="1418" w:type="dxa"/>
            <w:hideMark/>
          </w:tcPr>
          <w:p w:rsidR="005A002E" w:rsidRPr="00407FA6" w:rsidRDefault="00407FA6" w:rsidP="00407FA6">
            <w:pPr>
              <w:tabs>
                <w:tab w:val="left" w:pos="729"/>
              </w:tabs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</w:r>
            <w:proofErr w:type="gramStart"/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un</w:t>
            </w:r>
            <w:proofErr w:type="gramEnd"/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168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55</w:t>
            </w:r>
          </w:p>
        </w:tc>
        <w:tc>
          <w:tcPr>
            <w:tcW w:w="1276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.92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0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5.7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.4</w:t>
            </w:r>
          </w:p>
        </w:tc>
        <w:tc>
          <w:tcPr>
            <w:tcW w:w="1417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0020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296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444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8.2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7.8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002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15</w:t>
            </w:r>
          </w:p>
        </w:tc>
        <w:tc>
          <w:tcPr>
            <w:tcW w:w="1276" w:type="dxa"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628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412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018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97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300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7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4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0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8</w:t>
            </w:r>
          </w:p>
        </w:tc>
      </w:tr>
      <w:tr w:rsidR="00407FA6" w:rsidRPr="00B26436" w:rsidTr="00094328">
        <w:trPr>
          <w:trHeight w:val="296"/>
        </w:trPr>
        <w:tc>
          <w:tcPr>
            <w:tcW w:w="1418" w:type="dxa"/>
            <w:hideMark/>
          </w:tcPr>
          <w:p w:rsidR="005A002E" w:rsidRPr="00407FA6" w:rsidRDefault="005A002E" w:rsidP="000E04A7">
            <w:pPr>
              <w:tabs>
                <w:tab w:val="left" w:pos="729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TUR</w:t>
            </w:r>
            <w:r w:rsidR="00407FA6"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  <w:t>inf.</w:t>
            </w:r>
          </w:p>
        </w:tc>
        <w:tc>
          <w:tcPr>
            <w:tcW w:w="1276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913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250</w:t>
            </w:r>
          </w:p>
        </w:tc>
        <w:tc>
          <w:tcPr>
            <w:tcW w:w="1276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00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83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0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.2</w:t>
            </w:r>
          </w:p>
        </w:tc>
        <w:tc>
          <w:tcPr>
            <w:tcW w:w="1417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8441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471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847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67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35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.0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7.2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393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96</w:t>
            </w:r>
          </w:p>
        </w:tc>
        <w:tc>
          <w:tcPr>
            <w:tcW w:w="1276" w:type="dxa"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2732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15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323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63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843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11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5.8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.0</w:t>
            </w:r>
          </w:p>
        </w:tc>
      </w:tr>
      <w:tr w:rsidR="00407FA6" w:rsidRPr="00B26436" w:rsidTr="00094328">
        <w:trPr>
          <w:trHeight w:val="296"/>
        </w:trPr>
        <w:tc>
          <w:tcPr>
            <w:tcW w:w="1418" w:type="dxa"/>
            <w:hideMark/>
          </w:tcPr>
          <w:p w:rsidR="005A002E" w:rsidRPr="00407FA6" w:rsidRDefault="00407FA6" w:rsidP="00407FA6">
            <w:pPr>
              <w:tabs>
                <w:tab w:val="left" w:pos="729"/>
              </w:tabs>
              <w:spacing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</w:r>
            <w:proofErr w:type="gramStart"/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un</w:t>
            </w:r>
            <w:proofErr w:type="gramEnd"/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:rsidR="005A002E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653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57</w:t>
            </w:r>
          </w:p>
        </w:tc>
        <w:tc>
          <w:tcPr>
            <w:tcW w:w="1276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.67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45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7.1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.2</w:t>
            </w:r>
          </w:p>
        </w:tc>
        <w:tc>
          <w:tcPr>
            <w:tcW w:w="1417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6820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567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840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3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1.2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.1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309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6</w:t>
            </w:r>
          </w:p>
        </w:tc>
        <w:tc>
          <w:tcPr>
            <w:tcW w:w="1276" w:type="dxa"/>
            <w:vAlign w:val="center"/>
            <w:hideMark/>
          </w:tcPr>
          <w:p w:rsidR="005A002E" w:rsidRPr="00407FA6" w:rsidRDefault="005A002E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6561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72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604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75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880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5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4.5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7</w:t>
            </w:r>
          </w:p>
        </w:tc>
      </w:tr>
      <w:tr w:rsidR="00407FA6" w:rsidRPr="00B26436" w:rsidTr="00094328">
        <w:trPr>
          <w:trHeight w:val="296"/>
        </w:trPr>
        <w:tc>
          <w:tcPr>
            <w:tcW w:w="1418" w:type="dxa"/>
            <w:hideMark/>
          </w:tcPr>
          <w:p w:rsidR="005A002E" w:rsidRPr="00407FA6" w:rsidRDefault="005A002E" w:rsidP="000E04A7">
            <w:pPr>
              <w:tabs>
                <w:tab w:val="left" w:pos="729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VIV</w:t>
            </w:r>
            <w:r w:rsidR="00407FA6"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  <w:t>inf.</w:t>
            </w:r>
          </w:p>
        </w:tc>
        <w:tc>
          <w:tcPr>
            <w:tcW w:w="1276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884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817</w:t>
            </w:r>
          </w:p>
        </w:tc>
        <w:tc>
          <w:tcPr>
            <w:tcW w:w="1276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.58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.17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1.9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.2</w:t>
            </w:r>
          </w:p>
        </w:tc>
        <w:tc>
          <w:tcPr>
            <w:tcW w:w="1417" w:type="dxa"/>
            <w:noWrap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8974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065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68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71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8.5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1.7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540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96</w:t>
            </w:r>
          </w:p>
        </w:tc>
        <w:tc>
          <w:tcPr>
            <w:tcW w:w="1276" w:type="dxa"/>
            <w:vAlign w:val="center"/>
            <w:hideMark/>
          </w:tcPr>
          <w:p w:rsidR="005A002E" w:rsidRPr="00407FA6" w:rsidRDefault="005A002E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691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01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942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45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465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18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407FA6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1.8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.6</w:t>
            </w:r>
          </w:p>
        </w:tc>
      </w:tr>
      <w:tr w:rsidR="00407FA6" w:rsidRPr="00407FA6" w:rsidTr="00094328">
        <w:trPr>
          <w:trHeight w:val="296"/>
        </w:trPr>
        <w:tc>
          <w:tcPr>
            <w:tcW w:w="1418" w:type="dxa"/>
            <w:hideMark/>
          </w:tcPr>
          <w:p w:rsidR="005A002E" w:rsidRPr="001C5E42" w:rsidRDefault="00407FA6" w:rsidP="00094328">
            <w:pPr>
              <w:tabs>
                <w:tab w:val="left" w:pos="729"/>
              </w:tabs>
              <w:spacing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</w:r>
            <w:proofErr w:type="gramStart"/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un</w:t>
            </w:r>
            <w:proofErr w:type="gramEnd"/>
            <w:r w:rsidRPr="00407FA6"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</w:p>
        </w:tc>
        <w:tc>
          <w:tcPr>
            <w:tcW w:w="1276" w:type="dxa"/>
            <w:noWrap/>
            <w:vAlign w:val="center"/>
            <w:hideMark/>
          </w:tcPr>
          <w:p w:rsidR="005A002E" w:rsidRPr="00407FA6" w:rsidRDefault="005A002E" w:rsidP="00094328">
            <w:pPr>
              <w:spacing w:after="12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0596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475</w:t>
            </w:r>
          </w:p>
        </w:tc>
        <w:tc>
          <w:tcPr>
            <w:tcW w:w="1276" w:type="dxa"/>
            <w:noWrap/>
            <w:vAlign w:val="center"/>
            <w:hideMark/>
          </w:tcPr>
          <w:p w:rsidR="005A002E" w:rsidRPr="00407FA6" w:rsidRDefault="005A002E" w:rsidP="00094328">
            <w:pPr>
              <w:spacing w:after="12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.25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41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094328">
            <w:pPr>
              <w:spacing w:after="12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4.3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.7</w:t>
            </w:r>
          </w:p>
        </w:tc>
        <w:tc>
          <w:tcPr>
            <w:tcW w:w="1417" w:type="dxa"/>
            <w:noWrap/>
            <w:vAlign w:val="center"/>
            <w:hideMark/>
          </w:tcPr>
          <w:p w:rsidR="005A002E" w:rsidRPr="00407FA6" w:rsidRDefault="005A002E" w:rsidP="00094328">
            <w:pPr>
              <w:spacing w:after="12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6895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363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094328">
            <w:pPr>
              <w:spacing w:after="12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937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5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094328">
            <w:pPr>
              <w:spacing w:after="12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8.7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9.0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094328">
            <w:pPr>
              <w:spacing w:after="12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640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67</w:t>
            </w:r>
          </w:p>
        </w:tc>
        <w:tc>
          <w:tcPr>
            <w:tcW w:w="1276" w:type="dxa"/>
            <w:vAlign w:val="center"/>
            <w:hideMark/>
          </w:tcPr>
          <w:p w:rsidR="005A002E" w:rsidRPr="00407FA6" w:rsidRDefault="005A002E" w:rsidP="00094328">
            <w:pPr>
              <w:spacing w:after="12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5464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="00407FA6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240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094328">
            <w:pPr>
              <w:spacing w:after="12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253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61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094328">
            <w:pPr>
              <w:spacing w:after="12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495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96</w:t>
            </w:r>
          </w:p>
        </w:tc>
        <w:tc>
          <w:tcPr>
            <w:tcW w:w="1134" w:type="dxa"/>
            <w:noWrap/>
            <w:vAlign w:val="center"/>
            <w:hideMark/>
          </w:tcPr>
          <w:p w:rsidR="005A002E" w:rsidRPr="00407FA6" w:rsidRDefault="00407FA6" w:rsidP="00094328">
            <w:pPr>
              <w:spacing w:after="12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5.2</w:t>
            </w:r>
            <w:r w:rsidR="00546C5F"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</w:t>
            </w:r>
            <w:r w:rsidRPr="00407FA6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.3</w:t>
            </w:r>
          </w:p>
        </w:tc>
      </w:tr>
    </w:tbl>
    <w:bookmarkEnd w:id="1"/>
    <w:p w:rsidR="00094328" w:rsidRDefault="00D217BD" w:rsidP="00AF552D">
      <w:pPr>
        <w:spacing w:before="120" w:after="0" w:line="240" w:lineRule="auto"/>
        <w:ind w:left="-709"/>
        <w:rPr>
          <w:rFonts w:ascii="Times New Roman" w:hAnsi="Times New Roman" w:cs="Times New Roman"/>
          <w:sz w:val="24"/>
          <w:szCs w:val="18"/>
          <w:lang w:val="en-US"/>
        </w:rPr>
        <w:sectPr w:rsidR="00094328" w:rsidSect="00094328">
          <w:pgSz w:w="15840" w:h="12240" w:orient="landscape"/>
          <w:pgMar w:top="1800" w:right="672" w:bottom="1800" w:left="1440" w:header="708" w:footer="708" w:gutter="0"/>
          <w:cols w:space="708"/>
          <w:docGrid w:linePitch="360"/>
        </w:sectPr>
      </w:pPr>
      <w:proofErr w:type="gramStart"/>
      <w:r w:rsidRPr="00407FA6">
        <w:rPr>
          <w:rFonts w:ascii="Times New Roman" w:hAnsi="Times New Roman" w:cs="Times New Roman"/>
          <w:sz w:val="24"/>
          <w:szCs w:val="18"/>
          <w:vertAlign w:val="superscript"/>
          <w:lang w:val="en-US"/>
        </w:rPr>
        <w:t>1</w:t>
      </w:r>
      <w:r w:rsidRPr="00407FA6">
        <w:rPr>
          <w:rFonts w:ascii="Times New Roman" w:hAnsi="Times New Roman" w:cs="Times New Roman"/>
          <w:sz w:val="24"/>
          <w:szCs w:val="18"/>
          <w:lang w:val="en-US"/>
        </w:rPr>
        <w:t>i</w:t>
      </w:r>
      <w:r w:rsidR="00407FA6" w:rsidRPr="00407FA6">
        <w:rPr>
          <w:rFonts w:ascii="Times New Roman" w:hAnsi="Times New Roman" w:cs="Times New Roman"/>
          <w:sz w:val="24"/>
          <w:szCs w:val="18"/>
          <w:lang w:val="en-US"/>
        </w:rPr>
        <w:t>nf.</w:t>
      </w:r>
      <w:r w:rsidRPr="00407FA6">
        <w:rPr>
          <w:rFonts w:ascii="Times New Roman" w:hAnsi="Times New Roman" w:cs="Times New Roman"/>
          <w:sz w:val="24"/>
          <w:szCs w:val="18"/>
          <w:lang w:val="en-US"/>
        </w:rPr>
        <w:t>:</w:t>
      </w:r>
      <w:proofErr w:type="gramEnd"/>
      <w:r w:rsidRPr="00407FA6">
        <w:rPr>
          <w:rFonts w:ascii="Times New Roman" w:hAnsi="Times New Roman" w:cs="Times New Roman"/>
          <w:sz w:val="24"/>
          <w:szCs w:val="18"/>
          <w:lang w:val="en-US"/>
        </w:rPr>
        <w:t xml:space="preserve"> infected, u</w:t>
      </w:r>
      <w:r w:rsidR="00407FA6" w:rsidRPr="00407FA6">
        <w:rPr>
          <w:rFonts w:ascii="Times New Roman" w:hAnsi="Times New Roman" w:cs="Times New Roman"/>
          <w:sz w:val="24"/>
          <w:szCs w:val="18"/>
          <w:lang w:val="en-US"/>
        </w:rPr>
        <w:t>n.</w:t>
      </w:r>
      <w:r w:rsidRPr="00407FA6">
        <w:rPr>
          <w:rFonts w:ascii="Times New Roman" w:hAnsi="Times New Roman" w:cs="Times New Roman"/>
          <w:sz w:val="24"/>
          <w:szCs w:val="18"/>
          <w:lang w:val="en-US"/>
        </w:rPr>
        <w:t xml:space="preserve">: </w:t>
      </w:r>
      <w:r w:rsidR="00407FA6" w:rsidRPr="00407FA6">
        <w:rPr>
          <w:rFonts w:ascii="Times New Roman" w:hAnsi="Times New Roman" w:cs="Times New Roman"/>
          <w:sz w:val="24"/>
          <w:szCs w:val="18"/>
          <w:lang w:val="en-US"/>
        </w:rPr>
        <w:t>uninfected</w:t>
      </w:r>
    </w:p>
    <w:p w:rsidR="00094328" w:rsidRPr="007B7515" w:rsidRDefault="00094328" w:rsidP="00094328">
      <w:pPr>
        <w:spacing w:before="120" w:after="120" w:line="240" w:lineRule="auto"/>
        <w:ind w:left="-709" w:right="-23"/>
        <w:rPr>
          <w:rFonts w:ascii="Times New Roman" w:hAnsi="Times New Roman" w:cs="Times New Roman"/>
          <w:bCs/>
          <w:sz w:val="24"/>
          <w:szCs w:val="24"/>
          <w:lang w:val="en-US" w:eastAsia="en-CA"/>
        </w:rPr>
      </w:pPr>
      <w:proofErr w:type="gramStart"/>
      <w:r w:rsidRPr="00094328">
        <w:rPr>
          <w:rFonts w:ascii="Times New Roman" w:hAnsi="Times New Roman" w:cs="Times New Roman"/>
          <w:b/>
          <w:bCs/>
          <w:sz w:val="24"/>
          <w:szCs w:val="24"/>
          <w:lang w:val="en-US" w:eastAsia="en-CA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  <w:lang w:val="en-US" w:eastAsia="en-CA"/>
        </w:rPr>
        <w:t>2</w:t>
      </w:r>
      <w:r w:rsidRPr="00094328">
        <w:rPr>
          <w:rFonts w:ascii="Times New Roman" w:hAnsi="Times New Roman" w:cs="Times New Roman"/>
          <w:b/>
          <w:bCs/>
          <w:sz w:val="24"/>
          <w:szCs w:val="24"/>
          <w:lang w:val="en-US" w:eastAsia="en-CA"/>
        </w:rPr>
        <w:t>.</w:t>
      </w:r>
      <w:proofErr w:type="gramEnd"/>
      <w:r w:rsidRPr="00094328">
        <w:rPr>
          <w:rFonts w:ascii="Times New Roman" w:hAnsi="Times New Roman" w:cs="Times New Roman"/>
          <w:b/>
          <w:bCs/>
          <w:sz w:val="24"/>
          <w:szCs w:val="24"/>
          <w:lang w:val="en-US" w:eastAsia="en-CA"/>
        </w:rPr>
        <w:t xml:space="preserve"> </w:t>
      </w:r>
      <w:proofErr w:type="gramStart"/>
      <w:r w:rsidRPr="00094328">
        <w:rPr>
          <w:rFonts w:ascii="Times New Roman" w:hAnsi="Times New Roman" w:cs="Times New Roman"/>
          <w:bCs/>
          <w:sz w:val="24"/>
          <w:szCs w:val="24"/>
          <w:lang w:val="en-US" w:eastAsia="en-CA"/>
        </w:rPr>
        <w:t xml:space="preserve">Mineral concentration in infected </w:t>
      </w:r>
      <w:r>
        <w:rPr>
          <w:rFonts w:ascii="Times New Roman" w:hAnsi="Times New Roman" w:cs="Times New Roman"/>
          <w:bCs/>
          <w:sz w:val="24"/>
          <w:szCs w:val="24"/>
          <w:lang w:val="en-US" w:eastAsia="en-CA"/>
        </w:rPr>
        <w:t xml:space="preserve">and uninfected </w:t>
      </w:r>
      <w:r w:rsidRPr="00094328">
        <w:rPr>
          <w:rFonts w:ascii="Times New Roman" w:hAnsi="Times New Roman" w:cs="Times New Roman"/>
          <w:bCs/>
          <w:sz w:val="24"/>
          <w:szCs w:val="24"/>
          <w:lang w:val="en-US" w:eastAsia="en-CA"/>
        </w:rPr>
        <w:t>lettuce cultivars according to their group of resistance to BSL (mg</w:t>
      </w:r>
      <w:r>
        <w:rPr>
          <w:rFonts w:ascii="Times New Roman" w:hAnsi="Times New Roman" w:cs="Times New Roman"/>
          <w:bCs/>
          <w:sz w:val="24"/>
          <w:szCs w:val="24"/>
          <w:lang w:val="en-US" w:eastAsia="en-CA"/>
        </w:rPr>
        <w:t xml:space="preserve"> </w:t>
      </w:r>
      <w:r w:rsidRPr="00094328">
        <w:rPr>
          <w:rFonts w:ascii="Times New Roman" w:hAnsi="Times New Roman" w:cs="Times New Roman"/>
          <w:bCs/>
          <w:sz w:val="24"/>
          <w:szCs w:val="24"/>
          <w:lang w:val="en-US" w:eastAsia="en-CA"/>
        </w:rPr>
        <w:t>kg</w:t>
      </w:r>
      <w:r w:rsidRPr="00094328">
        <w:rPr>
          <w:rFonts w:ascii="Times New Roman" w:hAnsi="Times New Roman" w:cs="Times New Roman"/>
          <w:bCs/>
          <w:sz w:val="24"/>
          <w:szCs w:val="24"/>
          <w:vertAlign w:val="superscript"/>
          <w:lang w:val="en-US" w:eastAsia="en-CA"/>
        </w:rPr>
        <w:t>-1</w:t>
      </w:r>
      <w:r w:rsidRPr="00094328">
        <w:rPr>
          <w:rFonts w:ascii="Times New Roman" w:hAnsi="Times New Roman" w:cs="Times New Roman"/>
          <w:bCs/>
          <w:sz w:val="24"/>
          <w:szCs w:val="24"/>
          <w:lang w:val="en-US" w:eastAsia="en-CA"/>
        </w:rPr>
        <w:t xml:space="preserve"> dry tissue).</w:t>
      </w:r>
      <w:proofErr w:type="gramEnd"/>
    </w:p>
    <w:tbl>
      <w:tblPr>
        <w:tblW w:w="14601" w:type="dxa"/>
        <w:tblInd w:w="-601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276"/>
        <w:gridCol w:w="1134"/>
        <w:gridCol w:w="1417"/>
        <w:gridCol w:w="1134"/>
        <w:gridCol w:w="1134"/>
        <w:gridCol w:w="1134"/>
        <w:gridCol w:w="1276"/>
        <w:gridCol w:w="1134"/>
        <w:gridCol w:w="1134"/>
        <w:gridCol w:w="1134"/>
      </w:tblGrid>
      <w:tr w:rsidR="00094328" w:rsidRPr="00B26436" w:rsidTr="00F66135">
        <w:trPr>
          <w:trHeight w:val="296"/>
        </w:trPr>
        <w:tc>
          <w:tcPr>
            <w:tcW w:w="1418" w:type="dxa"/>
            <w:vMerge w:val="restart"/>
            <w:vAlign w:val="bottom"/>
          </w:tcPr>
          <w:p w:rsidR="00094328" w:rsidRPr="00094328" w:rsidRDefault="00094328" w:rsidP="00F66135">
            <w:pPr>
              <w:tabs>
                <w:tab w:val="left" w:pos="729"/>
              </w:tabs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943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istance group</w:t>
            </w:r>
            <w:r w:rsidRPr="0009432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3183" w:type="dxa"/>
            <w:gridSpan w:val="11"/>
            <w:tcBorders>
              <w:top w:val="single" w:sz="8" w:space="0" w:color="auto"/>
              <w:bottom w:val="single" w:sz="8" w:space="0" w:color="auto"/>
            </w:tcBorders>
            <w:noWrap/>
          </w:tcPr>
          <w:p w:rsidR="00094328" w:rsidRPr="00407FA6" w:rsidRDefault="00094328" w:rsidP="00094328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 w:eastAsia="en-CA"/>
              </w:rPr>
            </w:pPr>
            <w:r w:rsidRPr="00407FA6">
              <w:rPr>
                <w:rFonts w:ascii="Times New Roman" w:hAnsi="Times New Roman" w:cs="Times New Roman"/>
                <w:b/>
                <w:bCs/>
                <w:sz w:val="24"/>
                <w:lang w:val="en-US" w:eastAsia="en-CA"/>
              </w:rPr>
              <w:t>Nutrient composition ± S.E. (mg kg</w:t>
            </w:r>
            <w:r w:rsidRPr="00407FA6">
              <w:rPr>
                <w:rFonts w:ascii="Times New Roman" w:hAnsi="Times New Roman" w:cs="Times New Roman"/>
                <w:b/>
                <w:bCs/>
                <w:sz w:val="24"/>
                <w:vertAlign w:val="superscript"/>
                <w:lang w:val="en-US" w:eastAsia="en-CA"/>
              </w:rPr>
              <w:t>-1</w:t>
            </w:r>
            <w:r w:rsidRPr="00407FA6">
              <w:rPr>
                <w:rFonts w:ascii="Times New Roman" w:hAnsi="Times New Roman" w:cs="Times New Roman"/>
                <w:b/>
                <w:bCs/>
                <w:sz w:val="24"/>
                <w:lang w:val="en-US" w:eastAsia="en-CA"/>
              </w:rPr>
              <w:t xml:space="preserve"> dry tissue)</w:t>
            </w:r>
          </w:p>
        </w:tc>
      </w:tr>
      <w:tr w:rsidR="00094328" w:rsidRPr="00B26436" w:rsidTr="00094328">
        <w:trPr>
          <w:trHeight w:val="296"/>
        </w:trPr>
        <w:tc>
          <w:tcPr>
            <w:tcW w:w="1418" w:type="dxa"/>
            <w:vMerge/>
            <w:tcBorders>
              <w:bottom w:val="single" w:sz="8" w:space="0" w:color="auto"/>
            </w:tcBorders>
          </w:tcPr>
          <w:p w:rsidR="00094328" w:rsidRPr="00B26436" w:rsidRDefault="00094328" w:rsidP="00BB1D2F">
            <w:pPr>
              <w:tabs>
                <w:tab w:val="left" w:pos="729"/>
              </w:tabs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094328" w:rsidRPr="007B7515" w:rsidRDefault="00094328" w:rsidP="00094328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</w:pPr>
            <w:r w:rsidRPr="007B7515"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  <w:t>Ca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094328" w:rsidRPr="007B7515" w:rsidRDefault="00094328" w:rsidP="00094328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</w:pPr>
            <w:r w:rsidRPr="007B7515"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  <w:t>Cu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094328" w:rsidRPr="007B7515" w:rsidRDefault="00094328" w:rsidP="00094328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</w:pPr>
            <w:r w:rsidRPr="007B7515"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  <w:t>F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094328" w:rsidRPr="007B7515" w:rsidRDefault="00094328" w:rsidP="00094328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</w:pPr>
            <w:r w:rsidRPr="007B7515"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  <w:t>K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094328" w:rsidRPr="007B7515" w:rsidRDefault="00094328" w:rsidP="00094328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</w:pPr>
            <w:r w:rsidRPr="007B7515"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  <w:t>Mg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094328" w:rsidRPr="007B7515" w:rsidRDefault="00094328" w:rsidP="00094328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</w:pPr>
            <w:proofErr w:type="spellStart"/>
            <w:r w:rsidRPr="007B7515"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  <w:t>Mn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094328" w:rsidRPr="007B7515" w:rsidRDefault="00094328" w:rsidP="00094328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</w:pPr>
            <w:r w:rsidRPr="007B7515"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  <w:t>Na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94328" w:rsidRPr="007B7515" w:rsidRDefault="00094328" w:rsidP="00094328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</w:pPr>
            <w:r w:rsidRPr="007B7515"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094328" w:rsidRPr="007B7515" w:rsidRDefault="00094328" w:rsidP="00094328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</w:pPr>
            <w:r w:rsidRPr="007B7515"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094328" w:rsidRPr="007B7515" w:rsidRDefault="00094328" w:rsidP="00094328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</w:pPr>
            <w:r w:rsidRPr="007B7515"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  <w:t>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094328" w:rsidRPr="007B7515" w:rsidRDefault="00094328" w:rsidP="00094328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</w:pPr>
            <w:r w:rsidRPr="007B7515">
              <w:rPr>
                <w:rFonts w:ascii="Times New Roman" w:hAnsi="Times New Roman" w:cs="Times New Roman"/>
                <w:bCs/>
                <w:sz w:val="24"/>
                <w:szCs w:val="24"/>
                <w:lang w:val="en-US" w:eastAsia="en-CA"/>
              </w:rPr>
              <w:t>Zn</w:t>
            </w:r>
          </w:p>
        </w:tc>
      </w:tr>
      <w:tr w:rsidR="003459D3" w:rsidRPr="00094328" w:rsidTr="002C2A67">
        <w:trPr>
          <w:trHeight w:val="296"/>
        </w:trPr>
        <w:tc>
          <w:tcPr>
            <w:tcW w:w="1418" w:type="dxa"/>
            <w:tcBorders>
              <w:top w:val="single" w:sz="8" w:space="0" w:color="auto"/>
            </w:tcBorders>
            <w:hideMark/>
          </w:tcPr>
          <w:p w:rsidR="003459D3" w:rsidRDefault="003459D3">
            <w:pPr>
              <w:tabs>
                <w:tab w:val="left" w:pos="743"/>
              </w:tabs>
              <w:spacing w:before="120" w:after="120"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TOLER.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  <w:t>inf.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vAlign w:val="center"/>
          </w:tcPr>
          <w:p w:rsidR="003459D3" w:rsidRPr="00094328" w:rsidRDefault="003459D3" w:rsidP="002C2A67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212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2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vAlign w:val="center"/>
          </w:tcPr>
          <w:p w:rsidR="003459D3" w:rsidRPr="00094328" w:rsidRDefault="003459D3" w:rsidP="002C2A67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1.63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3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:rsidR="003459D3" w:rsidRPr="00094328" w:rsidRDefault="003459D3" w:rsidP="002C2A67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70.6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3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</w:tcPr>
          <w:p w:rsidR="003459D3" w:rsidRPr="00094328" w:rsidRDefault="003459D3" w:rsidP="002C2A67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59044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9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:rsidR="003459D3" w:rsidRPr="00094328" w:rsidRDefault="003459D3" w:rsidP="002C2A67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198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:rsidR="003459D3" w:rsidRPr="00094328" w:rsidRDefault="003459D3" w:rsidP="002C2A67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127.2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7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:rsidR="003459D3" w:rsidRPr="00094328" w:rsidRDefault="003459D3" w:rsidP="003459D3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4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3459D3" w:rsidRPr="00094328" w:rsidRDefault="003459D3" w:rsidP="002C2A67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38955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:rsidR="003459D3" w:rsidRPr="00094328" w:rsidRDefault="003459D3" w:rsidP="002C2A67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6528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5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:rsidR="003459D3" w:rsidRPr="00094328" w:rsidRDefault="003459D3" w:rsidP="002C2A67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2453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4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</w:tcPr>
          <w:p w:rsidR="003459D3" w:rsidRPr="00094328" w:rsidRDefault="003459D3" w:rsidP="002C2A67">
            <w:pPr>
              <w:spacing w:before="120" w:after="120" w:line="240" w:lineRule="auto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81.2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</w:t>
            </w:r>
          </w:p>
        </w:tc>
      </w:tr>
      <w:tr w:rsidR="003459D3" w:rsidRPr="00094328" w:rsidTr="00094328">
        <w:trPr>
          <w:trHeight w:val="296"/>
        </w:trPr>
        <w:tc>
          <w:tcPr>
            <w:tcW w:w="1418" w:type="dxa"/>
          </w:tcPr>
          <w:p w:rsidR="003459D3" w:rsidRDefault="003459D3">
            <w:pPr>
              <w:tabs>
                <w:tab w:val="left" w:pos="743"/>
              </w:tabs>
              <w:spacing w:after="240"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</w:r>
            <w:proofErr w:type="gramStart"/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un</w:t>
            </w:r>
            <w:proofErr w:type="gramEnd"/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:rsidR="003459D3" w:rsidRPr="00094328" w:rsidRDefault="003459D3" w:rsidP="002C2A67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28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3</w:t>
            </w:r>
          </w:p>
        </w:tc>
        <w:tc>
          <w:tcPr>
            <w:tcW w:w="1276" w:type="dxa"/>
            <w:noWrap/>
            <w:vAlign w:val="center"/>
          </w:tcPr>
          <w:p w:rsidR="003459D3" w:rsidRPr="00094328" w:rsidRDefault="003459D3" w:rsidP="002C2A67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13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6</w:t>
            </w:r>
          </w:p>
        </w:tc>
        <w:tc>
          <w:tcPr>
            <w:tcW w:w="1134" w:type="dxa"/>
            <w:noWrap/>
            <w:vAlign w:val="center"/>
          </w:tcPr>
          <w:p w:rsidR="003459D3" w:rsidRPr="00094328" w:rsidRDefault="003459D3" w:rsidP="002C2A67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.9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7</w:t>
            </w:r>
          </w:p>
        </w:tc>
        <w:tc>
          <w:tcPr>
            <w:tcW w:w="1417" w:type="dxa"/>
            <w:noWrap/>
            <w:vAlign w:val="center"/>
          </w:tcPr>
          <w:p w:rsidR="003459D3" w:rsidRPr="00094328" w:rsidRDefault="003459D3" w:rsidP="002C2A67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130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24</w:t>
            </w:r>
          </w:p>
        </w:tc>
        <w:tc>
          <w:tcPr>
            <w:tcW w:w="1134" w:type="dxa"/>
            <w:noWrap/>
            <w:vAlign w:val="center"/>
          </w:tcPr>
          <w:p w:rsidR="003459D3" w:rsidRPr="00094328" w:rsidRDefault="003459D3" w:rsidP="002C2A67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58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</w:t>
            </w:r>
          </w:p>
        </w:tc>
        <w:tc>
          <w:tcPr>
            <w:tcW w:w="1134" w:type="dxa"/>
            <w:noWrap/>
            <w:vAlign w:val="center"/>
          </w:tcPr>
          <w:p w:rsidR="003459D3" w:rsidRPr="00094328" w:rsidRDefault="003459D3" w:rsidP="002C2A67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.5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5</w:t>
            </w:r>
          </w:p>
        </w:tc>
        <w:tc>
          <w:tcPr>
            <w:tcW w:w="1134" w:type="dxa"/>
            <w:noWrap/>
            <w:vAlign w:val="center"/>
          </w:tcPr>
          <w:p w:rsidR="003459D3" w:rsidRPr="00094328" w:rsidRDefault="003459D3" w:rsidP="002C2A67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62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2</w:t>
            </w:r>
          </w:p>
        </w:tc>
        <w:tc>
          <w:tcPr>
            <w:tcW w:w="1276" w:type="dxa"/>
            <w:vAlign w:val="center"/>
          </w:tcPr>
          <w:p w:rsidR="003459D3" w:rsidRPr="00094328" w:rsidRDefault="003459D3" w:rsidP="002C2A67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164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7</w:t>
            </w:r>
          </w:p>
        </w:tc>
        <w:tc>
          <w:tcPr>
            <w:tcW w:w="1134" w:type="dxa"/>
            <w:noWrap/>
            <w:vAlign w:val="center"/>
          </w:tcPr>
          <w:p w:rsidR="003459D3" w:rsidRPr="00094328" w:rsidRDefault="003459D3" w:rsidP="002C2A67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38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9</w:t>
            </w:r>
          </w:p>
        </w:tc>
        <w:tc>
          <w:tcPr>
            <w:tcW w:w="1134" w:type="dxa"/>
            <w:noWrap/>
            <w:vAlign w:val="center"/>
          </w:tcPr>
          <w:p w:rsidR="003459D3" w:rsidRPr="00094328" w:rsidRDefault="003459D3" w:rsidP="002C2A67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88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</w:t>
            </w:r>
          </w:p>
        </w:tc>
        <w:tc>
          <w:tcPr>
            <w:tcW w:w="1134" w:type="dxa"/>
            <w:noWrap/>
            <w:vAlign w:val="center"/>
          </w:tcPr>
          <w:p w:rsidR="003459D3" w:rsidRPr="00094328" w:rsidRDefault="003459D3" w:rsidP="002C2A67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.2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</w:t>
            </w:r>
          </w:p>
        </w:tc>
      </w:tr>
      <w:tr w:rsidR="003459D3" w:rsidRPr="00094328" w:rsidTr="002C2A67">
        <w:trPr>
          <w:trHeight w:val="296"/>
        </w:trPr>
        <w:tc>
          <w:tcPr>
            <w:tcW w:w="1418" w:type="dxa"/>
            <w:hideMark/>
          </w:tcPr>
          <w:p w:rsidR="003459D3" w:rsidRDefault="003459D3" w:rsidP="003459D3">
            <w:pPr>
              <w:tabs>
                <w:tab w:val="left" w:pos="729"/>
              </w:tabs>
              <w:spacing w:after="120"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INTER.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  <w:t>inf.</w:t>
            </w:r>
          </w:p>
        </w:tc>
        <w:tc>
          <w:tcPr>
            <w:tcW w:w="1276" w:type="dxa"/>
            <w:noWrap/>
            <w:vAlign w:val="center"/>
          </w:tcPr>
          <w:p w:rsidR="003459D3" w:rsidRPr="00094328" w:rsidRDefault="003459D3" w:rsidP="003459D3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71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50</w:t>
            </w:r>
          </w:p>
        </w:tc>
        <w:tc>
          <w:tcPr>
            <w:tcW w:w="1276" w:type="dxa"/>
            <w:noWrap/>
            <w:vAlign w:val="center"/>
          </w:tcPr>
          <w:p w:rsidR="003459D3" w:rsidRPr="00094328" w:rsidRDefault="003459D3" w:rsidP="003459D3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65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5</w:t>
            </w:r>
          </w:p>
        </w:tc>
        <w:tc>
          <w:tcPr>
            <w:tcW w:w="1134" w:type="dxa"/>
            <w:noWrap/>
            <w:vAlign w:val="center"/>
          </w:tcPr>
          <w:p w:rsidR="003459D3" w:rsidRPr="00094328" w:rsidRDefault="003459D3" w:rsidP="003459D3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8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1</w:t>
            </w:r>
          </w:p>
        </w:tc>
        <w:tc>
          <w:tcPr>
            <w:tcW w:w="1417" w:type="dxa"/>
            <w:noWrap/>
            <w:vAlign w:val="center"/>
          </w:tcPr>
          <w:p w:rsidR="003459D3" w:rsidRPr="00094328" w:rsidRDefault="003459D3" w:rsidP="003459D3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686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167</w:t>
            </w:r>
          </w:p>
        </w:tc>
        <w:tc>
          <w:tcPr>
            <w:tcW w:w="1134" w:type="dxa"/>
            <w:noWrap/>
            <w:vAlign w:val="center"/>
          </w:tcPr>
          <w:p w:rsidR="003459D3" w:rsidRPr="00094328" w:rsidRDefault="003459D3" w:rsidP="003459D3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84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8</w:t>
            </w:r>
          </w:p>
        </w:tc>
        <w:tc>
          <w:tcPr>
            <w:tcW w:w="1134" w:type="dxa"/>
            <w:noWrap/>
            <w:vAlign w:val="center"/>
          </w:tcPr>
          <w:p w:rsidR="003459D3" w:rsidRPr="00094328" w:rsidRDefault="003459D3" w:rsidP="003459D3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.7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0</w:t>
            </w:r>
          </w:p>
        </w:tc>
        <w:tc>
          <w:tcPr>
            <w:tcW w:w="1134" w:type="dxa"/>
            <w:noWrap/>
            <w:vAlign w:val="center"/>
          </w:tcPr>
          <w:p w:rsidR="003459D3" w:rsidRPr="00094328" w:rsidRDefault="003459D3" w:rsidP="003459D3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94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5</w:t>
            </w:r>
          </w:p>
        </w:tc>
        <w:tc>
          <w:tcPr>
            <w:tcW w:w="1276" w:type="dxa"/>
            <w:vAlign w:val="center"/>
          </w:tcPr>
          <w:p w:rsidR="003459D3" w:rsidRPr="00094328" w:rsidRDefault="003459D3" w:rsidP="003459D3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044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34</w:t>
            </w:r>
          </w:p>
        </w:tc>
        <w:tc>
          <w:tcPr>
            <w:tcW w:w="1134" w:type="dxa"/>
            <w:noWrap/>
            <w:vAlign w:val="center"/>
          </w:tcPr>
          <w:p w:rsidR="003459D3" w:rsidRPr="00094328" w:rsidRDefault="003459D3" w:rsidP="003459D3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90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7</w:t>
            </w:r>
          </w:p>
        </w:tc>
        <w:tc>
          <w:tcPr>
            <w:tcW w:w="1134" w:type="dxa"/>
            <w:noWrap/>
            <w:vAlign w:val="center"/>
          </w:tcPr>
          <w:p w:rsidR="003459D3" w:rsidRPr="00094328" w:rsidRDefault="003459D3" w:rsidP="003459D3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63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5</w:t>
            </w:r>
          </w:p>
        </w:tc>
        <w:tc>
          <w:tcPr>
            <w:tcW w:w="1134" w:type="dxa"/>
            <w:noWrap/>
            <w:vAlign w:val="center"/>
          </w:tcPr>
          <w:p w:rsidR="003459D3" w:rsidRPr="00094328" w:rsidRDefault="003459D3" w:rsidP="003459D3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.6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</w:t>
            </w:r>
          </w:p>
        </w:tc>
      </w:tr>
      <w:tr w:rsidR="003459D3" w:rsidRPr="00094328" w:rsidTr="00094328">
        <w:trPr>
          <w:trHeight w:val="296"/>
        </w:trPr>
        <w:tc>
          <w:tcPr>
            <w:tcW w:w="1418" w:type="dxa"/>
            <w:hideMark/>
          </w:tcPr>
          <w:p w:rsidR="003459D3" w:rsidRDefault="003459D3" w:rsidP="003459D3">
            <w:pPr>
              <w:tabs>
                <w:tab w:val="left" w:pos="729"/>
              </w:tabs>
              <w:spacing w:after="240"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</w:r>
            <w:proofErr w:type="gramStart"/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un</w:t>
            </w:r>
            <w:proofErr w:type="gramEnd"/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:rsidR="003459D3" w:rsidRPr="00094328" w:rsidRDefault="003459D3" w:rsidP="003459D3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10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6</w:t>
            </w:r>
          </w:p>
        </w:tc>
        <w:tc>
          <w:tcPr>
            <w:tcW w:w="1276" w:type="dxa"/>
            <w:noWrap/>
            <w:vAlign w:val="center"/>
          </w:tcPr>
          <w:p w:rsidR="003459D3" w:rsidRPr="00094328" w:rsidRDefault="003459D3" w:rsidP="003459D3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80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7</w:t>
            </w:r>
          </w:p>
        </w:tc>
        <w:tc>
          <w:tcPr>
            <w:tcW w:w="1134" w:type="dxa"/>
            <w:noWrap/>
            <w:vAlign w:val="center"/>
          </w:tcPr>
          <w:p w:rsidR="003459D3" w:rsidRPr="00094328" w:rsidRDefault="003459D3" w:rsidP="003459D3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4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</w:t>
            </w:r>
          </w:p>
        </w:tc>
        <w:tc>
          <w:tcPr>
            <w:tcW w:w="1417" w:type="dxa"/>
            <w:noWrap/>
            <w:vAlign w:val="center"/>
          </w:tcPr>
          <w:p w:rsidR="003459D3" w:rsidRPr="00094328" w:rsidRDefault="003459D3" w:rsidP="003459D3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8420 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31</w:t>
            </w:r>
          </w:p>
        </w:tc>
        <w:tc>
          <w:tcPr>
            <w:tcW w:w="1134" w:type="dxa"/>
            <w:noWrap/>
            <w:vAlign w:val="center"/>
          </w:tcPr>
          <w:p w:rsidR="003459D3" w:rsidRPr="00094328" w:rsidRDefault="003459D3" w:rsidP="003459D3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42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1134" w:type="dxa"/>
            <w:noWrap/>
            <w:vAlign w:val="center"/>
          </w:tcPr>
          <w:p w:rsidR="003459D3" w:rsidRPr="00094328" w:rsidRDefault="003459D3" w:rsidP="003459D3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.7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4</w:t>
            </w:r>
          </w:p>
        </w:tc>
        <w:tc>
          <w:tcPr>
            <w:tcW w:w="1134" w:type="dxa"/>
            <w:noWrap/>
            <w:vAlign w:val="center"/>
          </w:tcPr>
          <w:p w:rsidR="003459D3" w:rsidRPr="00094328" w:rsidRDefault="003459D3" w:rsidP="003459D3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56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0</w:t>
            </w:r>
          </w:p>
        </w:tc>
        <w:tc>
          <w:tcPr>
            <w:tcW w:w="1276" w:type="dxa"/>
            <w:vAlign w:val="center"/>
          </w:tcPr>
          <w:p w:rsidR="003459D3" w:rsidRPr="00094328" w:rsidRDefault="003459D3" w:rsidP="003459D3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094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2</w:t>
            </w:r>
          </w:p>
        </w:tc>
        <w:tc>
          <w:tcPr>
            <w:tcW w:w="1134" w:type="dxa"/>
            <w:noWrap/>
            <w:vAlign w:val="center"/>
          </w:tcPr>
          <w:p w:rsidR="003459D3" w:rsidRPr="00094328" w:rsidRDefault="003459D3" w:rsidP="003459D3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11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6</w:t>
            </w:r>
          </w:p>
        </w:tc>
        <w:tc>
          <w:tcPr>
            <w:tcW w:w="1134" w:type="dxa"/>
            <w:noWrap/>
            <w:vAlign w:val="center"/>
          </w:tcPr>
          <w:p w:rsidR="003459D3" w:rsidRPr="00094328" w:rsidRDefault="003459D3" w:rsidP="003459D3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90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1134" w:type="dxa"/>
            <w:noWrap/>
            <w:vAlign w:val="center"/>
          </w:tcPr>
          <w:p w:rsidR="003459D3" w:rsidRPr="00094328" w:rsidRDefault="003459D3" w:rsidP="003459D3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.2</w:t>
            </w:r>
            <w:r w:rsidRPr="00094328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0943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</w:tr>
      <w:tr w:rsidR="003459D3" w:rsidRPr="003459D3" w:rsidTr="00094328">
        <w:trPr>
          <w:trHeight w:val="296"/>
        </w:trPr>
        <w:tc>
          <w:tcPr>
            <w:tcW w:w="1418" w:type="dxa"/>
          </w:tcPr>
          <w:p w:rsidR="003459D3" w:rsidRDefault="003459D3" w:rsidP="003459D3">
            <w:pPr>
              <w:tabs>
                <w:tab w:val="left" w:pos="729"/>
              </w:tabs>
              <w:spacing w:after="120"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 xml:space="preserve">SUSC. 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  <w:t>inf.</w:t>
            </w:r>
          </w:p>
        </w:tc>
        <w:tc>
          <w:tcPr>
            <w:tcW w:w="1276" w:type="dxa"/>
            <w:noWrap/>
            <w:vAlign w:val="center"/>
          </w:tcPr>
          <w:p w:rsidR="003459D3" w:rsidRPr="003459D3" w:rsidRDefault="003459D3" w:rsidP="003459D3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62</w:t>
            </w:r>
            <w:r w:rsidRPr="003459D3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15</w:t>
            </w:r>
          </w:p>
        </w:tc>
        <w:tc>
          <w:tcPr>
            <w:tcW w:w="1276" w:type="dxa"/>
            <w:noWrap/>
            <w:vAlign w:val="center"/>
          </w:tcPr>
          <w:p w:rsidR="003459D3" w:rsidRPr="003459D3" w:rsidRDefault="003459D3" w:rsidP="003459D3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43</w:t>
            </w:r>
            <w:r w:rsidRPr="003459D3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0</w:t>
            </w:r>
          </w:p>
        </w:tc>
        <w:tc>
          <w:tcPr>
            <w:tcW w:w="1134" w:type="dxa"/>
            <w:noWrap/>
            <w:vAlign w:val="center"/>
          </w:tcPr>
          <w:p w:rsidR="003459D3" w:rsidRPr="003459D3" w:rsidRDefault="003459D3" w:rsidP="003459D3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.6</w:t>
            </w:r>
            <w:r w:rsidRPr="003459D3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</w:t>
            </w:r>
          </w:p>
        </w:tc>
        <w:tc>
          <w:tcPr>
            <w:tcW w:w="1417" w:type="dxa"/>
            <w:noWrap/>
            <w:vAlign w:val="center"/>
          </w:tcPr>
          <w:p w:rsidR="003459D3" w:rsidRPr="003459D3" w:rsidRDefault="003459D3" w:rsidP="003459D3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492</w:t>
            </w:r>
            <w:r w:rsidRPr="003459D3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737</w:t>
            </w:r>
          </w:p>
        </w:tc>
        <w:tc>
          <w:tcPr>
            <w:tcW w:w="1134" w:type="dxa"/>
            <w:noWrap/>
            <w:vAlign w:val="center"/>
          </w:tcPr>
          <w:p w:rsidR="003459D3" w:rsidRPr="003459D3" w:rsidRDefault="003459D3" w:rsidP="003459D3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66</w:t>
            </w:r>
            <w:r w:rsidRPr="003459D3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1</w:t>
            </w:r>
          </w:p>
        </w:tc>
        <w:tc>
          <w:tcPr>
            <w:tcW w:w="1134" w:type="dxa"/>
            <w:noWrap/>
            <w:vAlign w:val="center"/>
          </w:tcPr>
          <w:p w:rsidR="003459D3" w:rsidRPr="003459D3" w:rsidRDefault="003459D3" w:rsidP="003459D3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.1</w:t>
            </w:r>
            <w:r w:rsidRPr="003459D3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8</w:t>
            </w:r>
          </w:p>
        </w:tc>
        <w:tc>
          <w:tcPr>
            <w:tcW w:w="1134" w:type="dxa"/>
            <w:noWrap/>
            <w:vAlign w:val="center"/>
          </w:tcPr>
          <w:p w:rsidR="003459D3" w:rsidRPr="003459D3" w:rsidRDefault="003459D3" w:rsidP="003459D3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67</w:t>
            </w:r>
            <w:r w:rsidRPr="003459D3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1</w:t>
            </w:r>
          </w:p>
        </w:tc>
        <w:tc>
          <w:tcPr>
            <w:tcW w:w="1276" w:type="dxa"/>
            <w:vAlign w:val="center"/>
          </w:tcPr>
          <w:p w:rsidR="003459D3" w:rsidRPr="003459D3" w:rsidRDefault="003459D3" w:rsidP="003459D3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898</w:t>
            </w:r>
            <w:r w:rsidRPr="003459D3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9</w:t>
            </w:r>
          </w:p>
        </w:tc>
        <w:tc>
          <w:tcPr>
            <w:tcW w:w="1134" w:type="dxa"/>
            <w:noWrap/>
            <w:vAlign w:val="center"/>
          </w:tcPr>
          <w:p w:rsidR="003459D3" w:rsidRPr="003459D3" w:rsidRDefault="003459D3" w:rsidP="003459D3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90</w:t>
            </w:r>
            <w:r w:rsidRPr="003459D3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0</w:t>
            </w:r>
          </w:p>
        </w:tc>
        <w:tc>
          <w:tcPr>
            <w:tcW w:w="1134" w:type="dxa"/>
            <w:noWrap/>
            <w:vAlign w:val="center"/>
          </w:tcPr>
          <w:p w:rsidR="003459D3" w:rsidRPr="003459D3" w:rsidRDefault="003459D3" w:rsidP="003459D3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81</w:t>
            </w:r>
            <w:r w:rsidRPr="003459D3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7</w:t>
            </w:r>
          </w:p>
        </w:tc>
        <w:tc>
          <w:tcPr>
            <w:tcW w:w="1134" w:type="dxa"/>
            <w:noWrap/>
            <w:vAlign w:val="center"/>
          </w:tcPr>
          <w:p w:rsidR="003459D3" w:rsidRPr="003459D3" w:rsidRDefault="003459D3" w:rsidP="003459D3">
            <w:pPr>
              <w:spacing w:after="12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6</w:t>
            </w:r>
            <w:r w:rsidRPr="003459D3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</w:t>
            </w:r>
          </w:p>
        </w:tc>
      </w:tr>
      <w:tr w:rsidR="003459D3" w:rsidRPr="00094328" w:rsidTr="00094328">
        <w:trPr>
          <w:trHeight w:val="296"/>
        </w:trPr>
        <w:tc>
          <w:tcPr>
            <w:tcW w:w="1418" w:type="dxa"/>
            <w:hideMark/>
          </w:tcPr>
          <w:p w:rsidR="003459D3" w:rsidRDefault="003459D3">
            <w:pPr>
              <w:tabs>
                <w:tab w:val="left" w:pos="729"/>
              </w:tabs>
              <w:spacing w:after="240" w:line="240" w:lineRule="auto"/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ab/>
            </w:r>
            <w:proofErr w:type="gramStart"/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un</w:t>
            </w:r>
            <w:proofErr w:type="gramEnd"/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.</w:t>
            </w:r>
          </w:p>
        </w:tc>
        <w:tc>
          <w:tcPr>
            <w:tcW w:w="1276" w:type="dxa"/>
            <w:noWrap/>
            <w:vAlign w:val="center"/>
          </w:tcPr>
          <w:p w:rsidR="003459D3" w:rsidRPr="003459D3" w:rsidRDefault="003459D3" w:rsidP="003459D3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205</w:t>
            </w:r>
            <w:r w:rsidRPr="003459D3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3</w:t>
            </w:r>
          </w:p>
        </w:tc>
        <w:tc>
          <w:tcPr>
            <w:tcW w:w="1276" w:type="dxa"/>
            <w:noWrap/>
            <w:vAlign w:val="center"/>
          </w:tcPr>
          <w:p w:rsidR="003459D3" w:rsidRPr="003459D3" w:rsidRDefault="003459D3" w:rsidP="003459D3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8</w:t>
            </w:r>
            <w:r w:rsidRPr="003459D3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134" w:type="dxa"/>
            <w:noWrap/>
            <w:vAlign w:val="center"/>
          </w:tcPr>
          <w:p w:rsidR="003459D3" w:rsidRPr="003459D3" w:rsidRDefault="003459D3" w:rsidP="003459D3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2</w:t>
            </w:r>
            <w:r w:rsidRPr="003459D3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</w:t>
            </w:r>
          </w:p>
        </w:tc>
        <w:tc>
          <w:tcPr>
            <w:tcW w:w="1417" w:type="dxa"/>
            <w:noWrap/>
            <w:vAlign w:val="center"/>
          </w:tcPr>
          <w:p w:rsidR="003459D3" w:rsidRPr="003459D3" w:rsidRDefault="003459D3" w:rsidP="003459D3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399</w:t>
            </w:r>
            <w:r w:rsidRPr="003459D3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24</w:t>
            </w:r>
          </w:p>
        </w:tc>
        <w:tc>
          <w:tcPr>
            <w:tcW w:w="1134" w:type="dxa"/>
            <w:noWrap/>
            <w:vAlign w:val="center"/>
          </w:tcPr>
          <w:p w:rsidR="003459D3" w:rsidRPr="003459D3" w:rsidRDefault="003459D3" w:rsidP="003459D3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876 </w:t>
            </w:r>
            <w:r w:rsidRPr="003459D3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± </w:t>
            </w: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1134" w:type="dxa"/>
            <w:noWrap/>
            <w:vAlign w:val="center"/>
          </w:tcPr>
          <w:p w:rsidR="003459D3" w:rsidRPr="003459D3" w:rsidRDefault="003459D3" w:rsidP="003459D3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.5</w:t>
            </w:r>
            <w:r w:rsidRPr="003459D3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5</w:t>
            </w:r>
          </w:p>
        </w:tc>
        <w:tc>
          <w:tcPr>
            <w:tcW w:w="1134" w:type="dxa"/>
            <w:noWrap/>
            <w:vAlign w:val="center"/>
          </w:tcPr>
          <w:p w:rsidR="003459D3" w:rsidRPr="003459D3" w:rsidRDefault="003459D3" w:rsidP="003459D3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99</w:t>
            </w:r>
            <w:r w:rsidRPr="003459D3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4</w:t>
            </w:r>
          </w:p>
        </w:tc>
        <w:tc>
          <w:tcPr>
            <w:tcW w:w="1276" w:type="dxa"/>
            <w:vAlign w:val="center"/>
          </w:tcPr>
          <w:p w:rsidR="003459D3" w:rsidRPr="003459D3" w:rsidRDefault="003459D3" w:rsidP="003459D3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346</w:t>
            </w:r>
            <w:r w:rsidRPr="003459D3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94</w:t>
            </w:r>
          </w:p>
        </w:tc>
        <w:tc>
          <w:tcPr>
            <w:tcW w:w="1134" w:type="dxa"/>
            <w:noWrap/>
            <w:vAlign w:val="center"/>
          </w:tcPr>
          <w:p w:rsidR="003459D3" w:rsidRPr="003459D3" w:rsidRDefault="003459D3" w:rsidP="003459D3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73</w:t>
            </w:r>
            <w:r w:rsidRPr="003459D3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9</w:t>
            </w:r>
          </w:p>
        </w:tc>
        <w:tc>
          <w:tcPr>
            <w:tcW w:w="1134" w:type="dxa"/>
            <w:noWrap/>
            <w:vAlign w:val="center"/>
          </w:tcPr>
          <w:p w:rsidR="003459D3" w:rsidRPr="003459D3" w:rsidRDefault="003459D3" w:rsidP="003459D3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63</w:t>
            </w:r>
            <w:r w:rsidRPr="003459D3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</w:t>
            </w:r>
          </w:p>
        </w:tc>
        <w:tc>
          <w:tcPr>
            <w:tcW w:w="1134" w:type="dxa"/>
            <w:noWrap/>
            <w:vAlign w:val="center"/>
          </w:tcPr>
          <w:p w:rsidR="003459D3" w:rsidRPr="003459D3" w:rsidRDefault="003459D3" w:rsidP="003459D3">
            <w:pPr>
              <w:spacing w:after="24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4</w:t>
            </w:r>
            <w:r w:rsidRPr="003459D3">
              <w:rPr>
                <w:rFonts w:ascii="Times New Roman" w:hAnsi="Times New Roman" w:cs="Times New Roman"/>
                <w:bCs/>
                <w:sz w:val="18"/>
                <w:szCs w:val="18"/>
                <w:lang w:val="en-US" w:eastAsia="en-CA"/>
              </w:rPr>
              <w:t xml:space="preserve"> ± </w:t>
            </w:r>
            <w:r w:rsidRPr="003459D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</w:p>
        </w:tc>
      </w:tr>
    </w:tbl>
    <w:p w:rsidR="00407FA6" w:rsidRPr="00094328" w:rsidRDefault="00094328" w:rsidP="00094328">
      <w:pPr>
        <w:spacing w:before="120" w:after="120" w:line="240" w:lineRule="auto"/>
        <w:ind w:left="-709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gramStart"/>
      <w:r w:rsidRPr="00094328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</w:t>
      </w:r>
      <w:r w:rsidRPr="00094328">
        <w:rPr>
          <w:rFonts w:ascii="Times New Roman" w:hAnsi="Times New Roman" w:cs="Times New Roman"/>
          <w:i/>
          <w:sz w:val="24"/>
          <w:szCs w:val="24"/>
          <w:lang w:val="en-US"/>
        </w:rPr>
        <w:t>TOLER.:</w:t>
      </w:r>
      <w:proofErr w:type="gramEnd"/>
      <w:r w:rsidRPr="0009432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olerant group, INTER.: intermediate group and SUSC.: susceptible group.</w:t>
      </w:r>
    </w:p>
    <w:p w:rsidR="00094328" w:rsidRPr="00094328" w:rsidRDefault="00094328" w:rsidP="00094328">
      <w:pPr>
        <w:spacing w:before="120" w:after="120" w:line="240" w:lineRule="auto"/>
        <w:ind w:left="-709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proofErr w:type="gramStart"/>
      <w:r w:rsidRPr="00094328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 w:rsidRPr="00094328">
        <w:rPr>
          <w:rFonts w:ascii="Times New Roman" w:hAnsi="Times New Roman" w:cs="Times New Roman"/>
          <w:i/>
          <w:sz w:val="24"/>
          <w:szCs w:val="24"/>
          <w:lang w:val="en-US"/>
        </w:rPr>
        <w:t>inf.:</w:t>
      </w:r>
      <w:proofErr w:type="gramEnd"/>
      <w:r w:rsidRPr="0009432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infected, un.: uninfected</w:t>
      </w:r>
    </w:p>
    <w:sectPr w:rsidR="00094328" w:rsidRPr="00094328" w:rsidSect="00094328">
      <w:pgSz w:w="15840" w:h="12240" w:orient="landscape"/>
      <w:pgMar w:top="1800" w:right="531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68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7BD"/>
    <w:rsid w:val="00005C94"/>
    <w:rsid w:val="00014C27"/>
    <w:rsid w:val="00014FA4"/>
    <w:rsid w:val="00015710"/>
    <w:rsid w:val="000207EB"/>
    <w:rsid w:val="000241D0"/>
    <w:rsid w:val="00024215"/>
    <w:rsid w:val="000303A3"/>
    <w:rsid w:val="00031A3B"/>
    <w:rsid w:val="000457E6"/>
    <w:rsid w:val="00060B4A"/>
    <w:rsid w:val="0007179D"/>
    <w:rsid w:val="00094328"/>
    <w:rsid w:val="000A009B"/>
    <w:rsid w:val="000A2887"/>
    <w:rsid w:val="000A7972"/>
    <w:rsid w:val="000C28DE"/>
    <w:rsid w:val="000C6C48"/>
    <w:rsid w:val="000D4E5F"/>
    <w:rsid w:val="000E04A7"/>
    <w:rsid w:val="000E15DC"/>
    <w:rsid w:val="000F31B2"/>
    <w:rsid w:val="00114059"/>
    <w:rsid w:val="00115A20"/>
    <w:rsid w:val="00121BB5"/>
    <w:rsid w:val="0012540C"/>
    <w:rsid w:val="0015125C"/>
    <w:rsid w:val="001566A6"/>
    <w:rsid w:val="0017311B"/>
    <w:rsid w:val="00181C44"/>
    <w:rsid w:val="00182DCE"/>
    <w:rsid w:val="00184D56"/>
    <w:rsid w:val="001860D0"/>
    <w:rsid w:val="00191C0C"/>
    <w:rsid w:val="0019700D"/>
    <w:rsid w:val="001A6BD4"/>
    <w:rsid w:val="001A7051"/>
    <w:rsid w:val="001C4CA2"/>
    <w:rsid w:val="001C5E42"/>
    <w:rsid w:val="001D01E7"/>
    <w:rsid w:val="001D2ECF"/>
    <w:rsid w:val="001D2FD9"/>
    <w:rsid w:val="001D7A95"/>
    <w:rsid w:val="001E4CC2"/>
    <w:rsid w:val="001F7BFA"/>
    <w:rsid w:val="00207E96"/>
    <w:rsid w:val="0022044B"/>
    <w:rsid w:val="002234B0"/>
    <w:rsid w:val="00237D61"/>
    <w:rsid w:val="00245707"/>
    <w:rsid w:val="002461F2"/>
    <w:rsid w:val="00287106"/>
    <w:rsid w:val="00292A51"/>
    <w:rsid w:val="002A2D1C"/>
    <w:rsid w:val="002A4D67"/>
    <w:rsid w:val="002A576B"/>
    <w:rsid w:val="002A754F"/>
    <w:rsid w:val="002C20EC"/>
    <w:rsid w:val="002C2A67"/>
    <w:rsid w:val="002C50F4"/>
    <w:rsid w:val="002D314B"/>
    <w:rsid w:val="003139AA"/>
    <w:rsid w:val="00313B72"/>
    <w:rsid w:val="003176DF"/>
    <w:rsid w:val="00326215"/>
    <w:rsid w:val="00330D2B"/>
    <w:rsid w:val="0033208F"/>
    <w:rsid w:val="00332C8E"/>
    <w:rsid w:val="0033671A"/>
    <w:rsid w:val="003459D3"/>
    <w:rsid w:val="00350FC3"/>
    <w:rsid w:val="00390DEA"/>
    <w:rsid w:val="003963CF"/>
    <w:rsid w:val="003A0543"/>
    <w:rsid w:val="003B3817"/>
    <w:rsid w:val="003B5EDD"/>
    <w:rsid w:val="003E05C1"/>
    <w:rsid w:val="003E1B8F"/>
    <w:rsid w:val="003E1FDA"/>
    <w:rsid w:val="003E37AD"/>
    <w:rsid w:val="00406707"/>
    <w:rsid w:val="00407FA6"/>
    <w:rsid w:val="00446B0F"/>
    <w:rsid w:val="004508CC"/>
    <w:rsid w:val="004607F7"/>
    <w:rsid w:val="004665BF"/>
    <w:rsid w:val="004959E3"/>
    <w:rsid w:val="004969E6"/>
    <w:rsid w:val="004A40EA"/>
    <w:rsid w:val="004B1CDA"/>
    <w:rsid w:val="004B20AF"/>
    <w:rsid w:val="004C016F"/>
    <w:rsid w:val="004C20D7"/>
    <w:rsid w:val="004D5547"/>
    <w:rsid w:val="004D6A0C"/>
    <w:rsid w:val="004F0F7C"/>
    <w:rsid w:val="004F50CE"/>
    <w:rsid w:val="005036DB"/>
    <w:rsid w:val="00503C66"/>
    <w:rsid w:val="0051106D"/>
    <w:rsid w:val="00523210"/>
    <w:rsid w:val="00530D55"/>
    <w:rsid w:val="00545297"/>
    <w:rsid w:val="00546C5F"/>
    <w:rsid w:val="00552C1D"/>
    <w:rsid w:val="0055361E"/>
    <w:rsid w:val="00563344"/>
    <w:rsid w:val="0056432A"/>
    <w:rsid w:val="00566CBB"/>
    <w:rsid w:val="00570384"/>
    <w:rsid w:val="005724CF"/>
    <w:rsid w:val="00574379"/>
    <w:rsid w:val="005751E6"/>
    <w:rsid w:val="00575C19"/>
    <w:rsid w:val="0058381C"/>
    <w:rsid w:val="00590A29"/>
    <w:rsid w:val="00594E00"/>
    <w:rsid w:val="005A002E"/>
    <w:rsid w:val="005A19F3"/>
    <w:rsid w:val="005A406F"/>
    <w:rsid w:val="005B1426"/>
    <w:rsid w:val="005B1E4A"/>
    <w:rsid w:val="005B63A1"/>
    <w:rsid w:val="005D64D5"/>
    <w:rsid w:val="005E0601"/>
    <w:rsid w:val="005F514F"/>
    <w:rsid w:val="006003AB"/>
    <w:rsid w:val="00605483"/>
    <w:rsid w:val="00605FC2"/>
    <w:rsid w:val="006345F4"/>
    <w:rsid w:val="0063655D"/>
    <w:rsid w:val="00636FCD"/>
    <w:rsid w:val="00664605"/>
    <w:rsid w:val="006671CC"/>
    <w:rsid w:val="00670056"/>
    <w:rsid w:val="00671282"/>
    <w:rsid w:val="00675DDB"/>
    <w:rsid w:val="006813C6"/>
    <w:rsid w:val="00693F11"/>
    <w:rsid w:val="006A0D7A"/>
    <w:rsid w:val="006A47E9"/>
    <w:rsid w:val="006B5D46"/>
    <w:rsid w:val="006B679F"/>
    <w:rsid w:val="006C031C"/>
    <w:rsid w:val="006C69E5"/>
    <w:rsid w:val="006D103C"/>
    <w:rsid w:val="006D4CD9"/>
    <w:rsid w:val="006F03CC"/>
    <w:rsid w:val="006F1487"/>
    <w:rsid w:val="006F5594"/>
    <w:rsid w:val="00703102"/>
    <w:rsid w:val="007124D3"/>
    <w:rsid w:val="007142FF"/>
    <w:rsid w:val="007252C0"/>
    <w:rsid w:val="007314F2"/>
    <w:rsid w:val="007404B6"/>
    <w:rsid w:val="00751703"/>
    <w:rsid w:val="00752F64"/>
    <w:rsid w:val="007549C4"/>
    <w:rsid w:val="00762132"/>
    <w:rsid w:val="00767BD6"/>
    <w:rsid w:val="00776098"/>
    <w:rsid w:val="00784F02"/>
    <w:rsid w:val="007933F6"/>
    <w:rsid w:val="00794884"/>
    <w:rsid w:val="007B2E6E"/>
    <w:rsid w:val="007B6AAE"/>
    <w:rsid w:val="007B7515"/>
    <w:rsid w:val="007C3B55"/>
    <w:rsid w:val="007C4B9E"/>
    <w:rsid w:val="007C69A7"/>
    <w:rsid w:val="007D4D7C"/>
    <w:rsid w:val="007E1DC3"/>
    <w:rsid w:val="007E38F2"/>
    <w:rsid w:val="007F0F4A"/>
    <w:rsid w:val="007F5DB5"/>
    <w:rsid w:val="007F7A7C"/>
    <w:rsid w:val="00802348"/>
    <w:rsid w:val="008561D6"/>
    <w:rsid w:val="0086391B"/>
    <w:rsid w:val="00871029"/>
    <w:rsid w:val="0088200C"/>
    <w:rsid w:val="00884F20"/>
    <w:rsid w:val="008856A1"/>
    <w:rsid w:val="008952F9"/>
    <w:rsid w:val="00897B68"/>
    <w:rsid w:val="00897CDB"/>
    <w:rsid w:val="008C0112"/>
    <w:rsid w:val="008C088A"/>
    <w:rsid w:val="008C3513"/>
    <w:rsid w:val="008C6207"/>
    <w:rsid w:val="008C79B9"/>
    <w:rsid w:val="008D2C1D"/>
    <w:rsid w:val="008D3A7C"/>
    <w:rsid w:val="008D3B0A"/>
    <w:rsid w:val="008E11F7"/>
    <w:rsid w:val="008F541A"/>
    <w:rsid w:val="008F6E50"/>
    <w:rsid w:val="00901772"/>
    <w:rsid w:val="00901AE0"/>
    <w:rsid w:val="0090325D"/>
    <w:rsid w:val="00923675"/>
    <w:rsid w:val="009334FB"/>
    <w:rsid w:val="00936F5E"/>
    <w:rsid w:val="00937497"/>
    <w:rsid w:val="00940901"/>
    <w:rsid w:val="00940E85"/>
    <w:rsid w:val="009416EC"/>
    <w:rsid w:val="00943A37"/>
    <w:rsid w:val="00944A7C"/>
    <w:rsid w:val="00944BA6"/>
    <w:rsid w:val="00944D96"/>
    <w:rsid w:val="009508B4"/>
    <w:rsid w:val="009576F3"/>
    <w:rsid w:val="00961A03"/>
    <w:rsid w:val="00961CBC"/>
    <w:rsid w:val="009647F2"/>
    <w:rsid w:val="0096657D"/>
    <w:rsid w:val="00976D2E"/>
    <w:rsid w:val="00977F39"/>
    <w:rsid w:val="00985381"/>
    <w:rsid w:val="009931C8"/>
    <w:rsid w:val="00995114"/>
    <w:rsid w:val="009B3DDF"/>
    <w:rsid w:val="009D4264"/>
    <w:rsid w:val="009D4C17"/>
    <w:rsid w:val="009F6567"/>
    <w:rsid w:val="00A042B9"/>
    <w:rsid w:val="00A0740E"/>
    <w:rsid w:val="00A116A1"/>
    <w:rsid w:val="00A14142"/>
    <w:rsid w:val="00A161A3"/>
    <w:rsid w:val="00A2491C"/>
    <w:rsid w:val="00A40702"/>
    <w:rsid w:val="00A436BD"/>
    <w:rsid w:val="00A5656B"/>
    <w:rsid w:val="00A56E96"/>
    <w:rsid w:val="00A65B19"/>
    <w:rsid w:val="00A717ED"/>
    <w:rsid w:val="00A726A6"/>
    <w:rsid w:val="00A94AB6"/>
    <w:rsid w:val="00AC243E"/>
    <w:rsid w:val="00AC3C83"/>
    <w:rsid w:val="00AD2C94"/>
    <w:rsid w:val="00AD3945"/>
    <w:rsid w:val="00AD5636"/>
    <w:rsid w:val="00AE41A6"/>
    <w:rsid w:val="00AF552D"/>
    <w:rsid w:val="00B024A2"/>
    <w:rsid w:val="00B0461E"/>
    <w:rsid w:val="00B05993"/>
    <w:rsid w:val="00B11800"/>
    <w:rsid w:val="00B165BD"/>
    <w:rsid w:val="00B26436"/>
    <w:rsid w:val="00B275B8"/>
    <w:rsid w:val="00B35B9A"/>
    <w:rsid w:val="00B41302"/>
    <w:rsid w:val="00B524CF"/>
    <w:rsid w:val="00B5345A"/>
    <w:rsid w:val="00B61ED2"/>
    <w:rsid w:val="00B64683"/>
    <w:rsid w:val="00B76316"/>
    <w:rsid w:val="00B8681C"/>
    <w:rsid w:val="00B934D1"/>
    <w:rsid w:val="00B94D6C"/>
    <w:rsid w:val="00BA1486"/>
    <w:rsid w:val="00BA538B"/>
    <w:rsid w:val="00BA71BE"/>
    <w:rsid w:val="00BB2AED"/>
    <w:rsid w:val="00BB393D"/>
    <w:rsid w:val="00BB4FAB"/>
    <w:rsid w:val="00BB560A"/>
    <w:rsid w:val="00BD0AC2"/>
    <w:rsid w:val="00BD14D8"/>
    <w:rsid w:val="00BD1B0E"/>
    <w:rsid w:val="00BE1871"/>
    <w:rsid w:val="00BE3259"/>
    <w:rsid w:val="00BF62BB"/>
    <w:rsid w:val="00C05BF0"/>
    <w:rsid w:val="00C06A52"/>
    <w:rsid w:val="00C22421"/>
    <w:rsid w:val="00C2268C"/>
    <w:rsid w:val="00C45AD9"/>
    <w:rsid w:val="00C45B23"/>
    <w:rsid w:val="00C5041A"/>
    <w:rsid w:val="00C53E6E"/>
    <w:rsid w:val="00C74CD9"/>
    <w:rsid w:val="00C83192"/>
    <w:rsid w:val="00C92B57"/>
    <w:rsid w:val="00C95157"/>
    <w:rsid w:val="00CA384F"/>
    <w:rsid w:val="00CA4CBD"/>
    <w:rsid w:val="00CA64F9"/>
    <w:rsid w:val="00CB3471"/>
    <w:rsid w:val="00CB66EB"/>
    <w:rsid w:val="00CB66F5"/>
    <w:rsid w:val="00CC2752"/>
    <w:rsid w:val="00CC4C8B"/>
    <w:rsid w:val="00CD1DFE"/>
    <w:rsid w:val="00CD2582"/>
    <w:rsid w:val="00CD7031"/>
    <w:rsid w:val="00CE113F"/>
    <w:rsid w:val="00CE2678"/>
    <w:rsid w:val="00D0102F"/>
    <w:rsid w:val="00D1281C"/>
    <w:rsid w:val="00D208CC"/>
    <w:rsid w:val="00D217BD"/>
    <w:rsid w:val="00D31FA4"/>
    <w:rsid w:val="00D350F8"/>
    <w:rsid w:val="00D36CFB"/>
    <w:rsid w:val="00D36F53"/>
    <w:rsid w:val="00D45A4D"/>
    <w:rsid w:val="00D62C32"/>
    <w:rsid w:val="00D75FCF"/>
    <w:rsid w:val="00D83A40"/>
    <w:rsid w:val="00D85C8C"/>
    <w:rsid w:val="00D86D97"/>
    <w:rsid w:val="00D91042"/>
    <w:rsid w:val="00DA71DF"/>
    <w:rsid w:val="00DB1747"/>
    <w:rsid w:val="00DB534D"/>
    <w:rsid w:val="00DC486F"/>
    <w:rsid w:val="00DD02E2"/>
    <w:rsid w:val="00DD04CA"/>
    <w:rsid w:val="00DD0ECF"/>
    <w:rsid w:val="00DD2F97"/>
    <w:rsid w:val="00DD5D21"/>
    <w:rsid w:val="00DE34ED"/>
    <w:rsid w:val="00DE7CE1"/>
    <w:rsid w:val="00DF110D"/>
    <w:rsid w:val="00DF62F0"/>
    <w:rsid w:val="00E01346"/>
    <w:rsid w:val="00E124B3"/>
    <w:rsid w:val="00E15DAB"/>
    <w:rsid w:val="00E176A5"/>
    <w:rsid w:val="00E256C1"/>
    <w:rsid w:val="00E26BF2"/>
    <w:rsid w:val="00E33A25"/>
    <w:rsid w:val="00E4246A"/>
    <w:rsid w:val="00E516D0"/>
    <w:rsid w:val="00E61864"/>
    <w:rsid w:val="00E62123"/>
    <w:rsid w:val="00E726F6"/>
    <w:rsid w:val="00E74343"/>
    <w:rsid w:val="00E810D9"/>
    <w:rsid w:val="00E815D1"/>
    <w:rsid w:val="00E827F4"/>
    <w:rsid w:val="00E847B1"/>
    <w:rsid w:val="00E86D25"/>
    <w:rsid w:val="00E93457"/>
    <w:rsid w:val="00ED11E7"/>
    <w:rsid w:val="00ED2132"/>
    <w:rsid w:val="00ED557D"/>
    <w:rsid w:val="00ED63A8"/>
    <w:rsid w:val="00EE0B77"/>
    <w:rsid w:val="00EE6496"/>
    <w:rsid w:val="00F10C89"/>
    <w:rsid w:val="00F113C7"/>
    <w:rsid w:val="00F147D5"/>
    <w:rsid w:val="00F2563A"/>
    <w:rsid w:val="00F27761"/>
    <w:rsid w:val="00F32784"/>
    <w:rsid w:val="00F40168"/>
    <w:rsid w:val="00F469CA"/>
    <w:rsid w:val="00F477EB"/>
    <w:rsid w:val="00F66135"/>
    <w:rsid w:val="00F6629D"/>
    <w:rsid w:val="00F72E53"/>
    <w:rsid w:val="00F81E26"/>
    <w:rsid w:val="00F81F30"/>
    <w:rsid w:val="00F8742D"/>
    <w:rsid w:val="00F95FD1"/>
    <w:rsid w:val="00FA7088"/>
    <w:rsid w:val="00FB005E"/>
    <w:rsid w:val="00FB13D2"/>
    <w:rsid w:val="00FB3BEF"/>
    <w:rsid w:val="00FB6248"/>
    <w:rsid w:val="00FC5C3F"/>
    <w:rsid w:val="00FC62C6"/>
    <w:rsid w:val="00FD132C"/>
    <w:rsid w:val="00FE177C"/>
    <w:rsid w:val="00FE2C1D"/>
    <w:rsid w:val="00FE4B5A"/>
    <w:rsid w:val="00FF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7BD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7BD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</TotalTime>
  <Pages>3</Pages>
  <Words>733</Words>
  <Characters>4033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ain Lerat</dc:creator>
  <cp:lastModifiedBy>Sylvain Lerat</cp:lastModifiedBy>
  <cp:revision>17</cp:revision>
  <dcterms:created xsi:type="dcterms:W3CDTF">2018-08-23T17:22:00Z</dcterms:created>
  <dcterms:modified xsi:type="dcterms:W3CDTF">2019-03-13T15:58:00Z</dcterms:modified>
</cp:coreProperties>
</file>